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F4B746" w14:textId="5025F355" w:rsidR="0009533C" w:rsidRPr="00C12141" w:rsidRDefault="0009533C" w:rsidP="0009533C">
      <w:pPr>
        <w:pStyle w:val="Lgende"/>
        <w:keepNext/>
        <w:rPr>
          <w:rFonts w:cs="Times New Roman"/>
          <w:i w:val="0"/>
          <w:color w:val="auto"/>
          <w:sz w:val="20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222"/>
        <w:gridCol w:w="1328"/>
        <w:gridCol w:w="1670"/>
        <w:gridCol w:w="1456"/>
        <w:gridCol w:w="1315"/>
        <w:gridCol w:w="1086"/>
        <w:gridCol w:w="1049"/>
      </w:tblGrid>
      <w:tr w:rsidR="007B4B69" w:rsidRPr="00C12141" w14:paraId="17102E4E" w14:textId="77777777" w:rsidTr="00E44DE3">
        <w:trPr>
          <w:trHeight w:val="416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A4F9C" w14:textId="77777777" w:rsidR="007B4B69" w:rsidRPr="00C12141" w:rsidRDefault="007B4B69" w:rsidP="008001EC">
            <w:pPr>
              <w:rPr>
                <w:rFonts w:cs="Times New Roman"/>
                <w:b/>
                <w:sz w:val="16"/>
                <w:szCs w:val="16"/>
              </w:rPr>
            </w:pPr>
            <w:r w:rsidRPr="00C12141">
              <w:rPr>
                <w:rFonts w:cs="Times New Roman"/>
                <w:b/>
                <w:sz w:val="16"/>
                <w:szCs w:val="16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ACE4E5" w14:textId="77777777" w:rsidR="007B4B69" w:rsidRPr="00C12141" w:rsidRDefault="007B4B69" w:rsidP="00666E2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5FB22" w14:textId="77777777" w:rsidR="007B4B69" w:rsidRPr="00C12141" w:rsidRDefault="007B4B69" w:rsidP="00666E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12141">
              <w:rPr>
                <w:rFonts w:cs="Times New Roman"/>
                <w:b/>
                <w:sz w:val="16"/>
                <w:szCs w:val="16"/>
              </w:rPr>
              <w:t>Risk of bias assessment</w:t>
            </w:r>
          </w:p>
        </w:tc>
      </w:tr>
      <w:tr w:rsidR="00BD3212" w:rsidRPr="00C12141" w14:paraId="0B35ABC9" w14:textId="77777777" w:rsidTr="00E44DE3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2CD2FD7" w14:textId="77777777" w:rsidR="007B4B69" w:rsidRPr="00C12141" w:rsidRDefault="007B4B69" w:rsidP="00666E25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B12C36" w14:textId="77777777" w:rsidR="007B4B69" w:rsidRPr="00C12141" w:rsidRDefault="007B4B69" w:rsidP="00666E2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9FD0A" w14:textId="77777777" w:rsidR="007B4B69" w:rsidRPr="00C12141" w:rsidRDefault="007B4B69" w:rsidP="00666E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12141">
              <w:rPr>
                <w:rFonts w:cs="Times New Roman"/>
                <w:b/>
                <w:sz w:val="16"/>
                <w:szCs w:val="16"/>
              </w:rPr>
              <w:t>Allocation conceal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D585A" w14:textId="77777777" w:rsidR="007B4B69" w:rsidRPr="00C12141" w:rsidRDefault="007B4B69" w:rsidP="00666E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12141">
              <w:rPr>
                <w:rFonts w:cs="Times New Roman"/>
                <w:b/>
                <w:sz w:val="16"/>
                <w:szCs w:val="16"/>
              </w:rPr>
              <w:t>Blinding of participants and personn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347DE" w14:textId="77777777" w:rsidR="007B4B69" w:rsidRPr="00C12141" w:rsidRDefault="007B4B69" w:rsidP="00666E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12141">
              <w:rPr>
                <w:rFonts w:cs="Times New Roman"/>
                <w:b/>
                <w:sz w:val="16"/>
                <w:szCs w:val="16"/>
              </w:rPr>
              <w:t>Blinding of outcome assess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8DAF3" w14:textId="77777777" w:rsidR="007B4B69" w:rsidRPr="00C12141" w:rsidRDefault="007B4B69" w:rsidP="00666E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12141">
              <w:rPr>
                <w:rFonts w:cs="Times New Roman"/>
                <w:b/>
                <w:sz w:val="16"/>
                <w:szCs w:val="16"/>
              </w:rPr>
              <w:t>Incomplete outcome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48B2B" w14:textId="77777777" w:rsidR="007B4B69" w:rsidRPr="00C12141" w:rsidRDefault="007B4B69" w:rsidP="00666E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12141">
              <w:rPr>
                <w:rFonts w:cs="Times New Roman"/>
                <w:b/>
                <w:sz w:val="16"/>
                <w:szCs w:val="16"/>
              </w:rPr>
              <w:t>Selective repor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BEA3B" w14:textId="77777777" w:rsidR="007B4B69" w:rsidRPr="00C12141" w:rsidRDefault="007B4B69" w:rsidP="00666E25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12141">
              <w:rPr>
                <w:rFonts w:cs="Times New Roman"/>
                <w:b/>
                <w:sz w:val="16"/>
                <w:szCs w:val="16"/>
              </w:rPr>
              <w:t>Other sources of bias</w:t>
            </w:r>
          </w:p>
        </w:tc>
      </w:tr>
      <w:tr w:rsidR="00AB675E" w:rsidRPr="00C12141" w14:paraId="54119FC4" w14:textId="77777777" w:rsidTr="00E44DE3">
        <w:trPr>
          <w:trHeight w:val="368"/>
        </w:trPr>
        <w:tc>
          <w:tcPr>
            <w:tcW w:w="0" w:type="auto"/>
            <w:gridSpan w:val="8"/>
            <w:vAlign w:val="center"/>
          </w:tcPr>
          <w:p w14:paraId="250BE309" w14:textId="77777777" w:rsidR="00AB675E" w:rsidRPr="00C12141" w:rsidRDefault="00AB675E">
            <w:pPr>
              <w:rPr>
                <w:rFonts w:cs="Times New Roman"/>
                <w:i/>
                <w:sz w:val="16"/>
                <w:szCs w:val="16"/>
              </w:rPr>
            </w:pPr>
            <w:r w:rsidRPr="00C12141">
              <w:rPr>
                <w:rFonts w:cs="Times New Roman"/>
                <w:i/>
                <w:sz w:val="16"/>
                <w:szCs w:val="16"/>
              </w:rPr>
              <w:t>Posttraumatic stress disorder (PTSD)</w:t>
            </w:r>
          </w:p>
        </w:tc>
      </w:tr>
      <w:tr w:rsidR="00BD3212" w:rsidRPr="00C12141" w14:paraId="0376CABF" w14:textId="77777777" w:rsidTr="00E44DE3">
        <w:trPr>
          <w:trHeight w:val="368"/>
        </w:trPr>
        <w:tc>
          <w:tcPr>
            <w:tcW w:w="0" w:type="auto"/>
            <w:vAlign w:val="center"/>
          </w:tcPr>
          <w:p w14:paraId="432B17B1" w14:textId="77777777" w:rsidR="00BD3212" w:rsidRPr="00C12141" w:rsidRDefault="00BD3212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Ashley (5)</w:t>
            </w:r>
          </w:p>
        </w:tc>
        <w:tc>
          <w:tcPr>
            <w:tcW w:w="0" w:type="auto"/>
          </w:tcPr>
          <w:p w14:paraId="6738B3F2" w14:textId="77777777" w:rsidR="00BD3212" w:rsidRPr="00C12141" w:rsidRDefault="00BD3212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5C322B" w14:textId="77777777" w:rsidR="00BD3212" w:rsidRPr="00C12141" w:rsidRDefault="00BD321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3CFD5AA3" w14:textId="77777777" w:rsidR="00BD3212" w:rsidRPr="00C12141" w:rsidRDefault="00BD321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E8AEFD6" w14:textId="77777777" w:rsidR="00BD3212" w:rsidRPr="00C12141" w:rsidRDefault="00BD321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31FCFAB" w14:textId="77777777" w:rsidR="00BD3212" w:rsidRPr="00C12141" w:rsidRDefault="00BD321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466E8E50" w14:textId="77777777" w:rsidR="00BD3212" w:rsidRPr="00C12141" w:rsidRDefault="00BD321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1A567FF0" w14:textId="77777777" w:rsidR="00BD3212" w:rsidRPr="00C12141" w:rsidRDefault="00BD321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BD3212" w:rsidRPr="00C12141" w14:paraId="58B90A9A" w14:textId="77777777" w:rsidTr="00E44DE3">
        <w:trPr>
          <w:trHeight w:val="368"/>
        </w:trPr>
        <w:tc>
          <w:tcPr>
            <w:tcW w:w="0" w:type="auto"/>
            <w:vAlign w:val="center"/>
          </w:tcPr>
          <w:p w14:paraId="7F4CA978" w14:textId="7B10D9A6" w:rsidR="00BD3212" w:rsidRPr="00C12141" w:rsidRDefault="00BD3212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Buckley (</w:t>
            </w:r>
            <w:ins w:id="0" w:author="Marilyne Joyal" w:date="2019-03-28T22:37:00Z">
              <w:r w:rsidR="008C1068">
                <w:rPr>
                  <w:rFonts w:cs="Times New Roman"/>
                  <w:sz w:val="16"/>
                  <w:szCs w:val="16"/>
                </w:rPr>
                <w:t>42</w:t>
              </w:r>
            </w:ins>
            <w:del w:id="1" w:author="Marilyne Joyal" w:date="2019-03-28T22:37:00Z">
              <w:r w:rsidRPr="00C12141" w:rsidDel="008C1068">
                <w:rPr>
                  <w:rFonts w:cs="Times New Roman"/>
                  <w:sz w:val="16"/>
                  <w:szCs w:val="16"/>
                </w:rPr>
                <w:delText>5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8</w:delText>
              </w:r>
            </w:del>
            <w:r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B0E679D" w14:textId="77777777" w:rsidR="00BD3212" w:rsidRPr="00C12141" w:rsidRDefault="00BD3212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A9D82A" w14:textId="77777777" w:rsidR="00BD3212" w:rsidRPr="00C12141" w:rsidRDefault="00BD321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38D68CD7" w14:textId="77777777" w:rsidR="00BD3212" w:rsidRPr="00C12141" w:rsidRDefault="00BD321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9E5D5D2" w14:textId="77777777" w:rsidR="00BD3212" w:rsidRPr="00C12141" w:rsidRDefault="00BD321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148983B" w14:textId="77777777" w:rsidR="00BD3212" w:rsidRPr="00C12141" w:rsidRDefault="00BD321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904D916" w14:textId="77777777" w:rsidR="00BD3212" w:rsidRPr="00C12141" w:rsidRDefault="00BD321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4A091009" w14:textId="77777777" w:rsidR="00BD3212" w:rsidRPr="00C12141" w:rsidRDefault="00BD321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BD3212" w:rsidRPr="00C12141" w14:paraId="0F5D58E4" w14:textId="77777777" w:rsidTr="00E44DE3">
        <w:trPr>
          <w:trHeight w:val="368"/>
        </w:trPr>
        <w:tc>
          <w:tcPr>
            <w:tcW w:w="0" w:type="auto"/>
            <w:vAlign w:val="center"/>
          </w:tcPr>
          <w:p w14:paraId="4DD88DE9" w14:textId="507AAD57" w:rsidR="00BD3212" w:rsidRPr="00C12141" w:rsidRDefault="00BD3212" w:rsidP="00BD3212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12141">
              <w:rPr>
                <w:rFonts w:cs="Times New Roman"/>
                <w:sz w:val="16"/>
                <w:szCs w:val="16"/>
              </w:rPr>
              <w:t>Cassiday</w:t>
            </w:r>
            <w:proofErr w:type="spellEnd"/>
            <w:r w:rsidRPr="00C12141">
              <w:rPr>
                <w:rFonts w:cs="Times New Roman"/>
                <w:sz w:val="16"/>
                <w:szCs w:val="16"/>
              </w:rPr>
              <w:t xml:space="preserve"> et al. (4</w:t>
            </w:r>
            <w:ins w:id="2" w:author="Marilyne Joyal" w:date="2019-03-28T22:37:00Z">
              <w:r w:rsidR="008C1068">
                <w:rPr>
                  <w:rFonts w:cs="Times New Roman"/>
                  <w:sz w:val="16"/>
                  <w:szCs w:val="16"/>
                </w:rPr>
                <w:t>3</w:t>
              </w:r>
            </w:ins>
            <w:del w:id="3" w:author="Marilyne Joyal" w:date="2019-03-28T22:37:00Z">
              <w:r w:rsidR="00CD4E58" w:rsidDel="008C1068">
                <w:rPr>
                  <w:rFonts w:cs="Times New Roman"/>
                  <w:sz w:val="16"/>
                  <w:szCs w:val="16"/>
                </w:rPr>
                <w:delText>5</w:delText>
              </w:r>
            </w:del>
            <w:r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7C906EE" w14:textId="77777777" w:rsidR="00BD3212" w:rsidRPr="00C12141" w:rsidRDefault="00BD3212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1B7F6C" w14:textId="3F36BE86" w:rsidR="00BD3212" w:rsidRPr="00C12141" w:rsidRDefault="00DF6945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7F43D75" w14:textId="60651191" w:rsidR="00BD3212" w:rsidRPr="00C12141" w:rsidRDefault="00DF6945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FE68892" w14:textId="205FBF45" w:rsidR="00BD3212" w:rsidRPr="00C12141" w:rsidRDefault="00DF6945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A12256D" w14:textId="4C1A7D49" w:rsidR="00BD3212" w:rsidRPr="00C12141" w:rsidRDefault="000337E0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5329F04" w14:textId="7C1D88CB" w:rsidR="00BD3212" w:rsidRPr="00C12141" w:rsidRDefault="00DF6945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520B1CD1" w14:textId="2F4525F3" w:rsidR="00BD3212" w:rsidRPr="00C12141" w:rsidRDefault="000337E0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BD3212" w:rsidRPr="00C12141" w14:paraId="711BA183" w14:textId="77777777" w:rsidTr="00E44DE3">
        <w:trPr>
          <w:trHeight w:val="368"/>
        </w:trPr>
        <w:tc>
          <w:tcPr>
            <w:tcW w:w="0" w:type="auto"/>
            <w:vAlign w:val="center"/>
          </w:tcPr>
          <w:p w14:paraId="0B27E9F0" w14:textId="2036B39B" w:rsidR="00BD3212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Harvey (</w:t>
            </w:r>
            <w:ins w:id="4" w:author="Marilyne Joyal" w:date="2019-03-28T22:37:00Z">
              <w:r w:rsidR="008C1068">
                <w:rPr>
                  <w:rFonts w:cs="Times New Roman"/>
                  <w:sz w:val="16"/>
                  <w:szCs w:val="16"/>
                </w:rPr>
                <w:t>44</w:t>
              </w:r>
            </w:ins>
            <w:del w:id="5" w:author="Marilyne Joyal" w:date="2019-03-28T22:37:00Z">
              <w:r w:rsidR="00CD4E58" w:rsidDel="008C1068">
                <w:rPr>
                  <w:rFonts w:cs="Times New Roman"/>
                  <w:sz w:val="16"/>
                  <w:szCs w:val="16"/>
                </w:rPr>
                <w:delText>59</w:delText>
              </w:r>
            </w:del>
            <w:r w:rsidR="00BD3212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5465E21" w14:textId="77777777" w:rsidR="00BD3212" w:rsidRPr="00C12141" w:rsidRDefault="00BD3212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95C578" w14:textId="0ACD993F" w:rsidR="00BD3212" w:rsidRPr="00C12141" w:rsidRDefault="000337E0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57C5703F" w14:textId="0C7CC1AF" w:rsidR="00BD3212" w:rsidRPr="00C12141" w:rsidRDefault="000337E0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4C70110E" w14:textId="291F081B" w:rsidR="00BD3212" w:rsidRPr="00C12141" w:rsidRDefault="000337E0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024B1CB5" w14:textId="2686A9C2" w:rsidR="00BD3212" w:rsidRPr="00C12141" w:rsidRDefault="000337E0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698FE55" w14:textId="172B48ED" w:rsidR="00BD3212" w:rsidRPr="00C12141" w:rsidRDefault="000337E0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0661CDAA" w14:textId="72997094" w:rsidR="00BD3212" w:rsidRPr="00C12141" w:rsidRDefault="000337E0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5A6B3F" w:rsidRPr="00C12141" w14:paraId="4A61C338" w14:textId="77777777" w:rsidTr="00E44DE3">
        <w:trPr>
          <w:trHeight w:val="368"/>
        </w:trPr>
        <w:tc>
          <w:tcPr>
            <w:tcW w:w="0" w:type="auto"/>
            <w:vAlign w:val="center"/>
          </w:tcPr>
          <w:p w14:paraId="69609C18" w14:textId="08E6B905" w:rsidR="005A6B3F" w:rsidRPr="00C12141" w:rsidRDefault="005A6B3F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Herzog (</w:t>
            </w:r>
            <w:ins w:id="6" w:author="Marilyne Joyal" w:date="2019-03-28T22:37:00Z">
              <w:r w:rsidR="008C1068">
                <w:rPr>
                  <w:rFonts w:cs="Times New Roman"/>
                  <w:sz w:val="16"/>
                  <w:szCs w:val="16"/>
                </w:rPr>
                <w:t>45</w:t>
              </w:r>
            </w:ins>
            <w:del w:id="7" w:author="Marilyne Joyal" w:date="2019-03-28T22:37:00Z">
              <w:r w:rsidR="00CD4E58" w:rsidDel="008C1068">
                <w:rPr>
                  <w:rFonts w:cs="Times New Roman"/>
                  <w:sz w:val="16"/>
                  <w:szCs w:val="16"/>
                </w:rPr>
                <w:delText>60</w:delText>
              </w:r>
            </w:del>
            <w:r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A5131F7" w14:textId="77777777" w:rsidR="005A6B3F" w:rsidRPr="00C12141" w:rsidRDefault="005A6B3F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F6A420" w14:textId="7C37AB5F" w:rsidR="005A6B3F" w:rsidRPr="00C12141" w:rsidRDefault="00796FB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C033FD6" w14:textId="59CD0600" w:rsidR="005A6B3F" w:rsidRPr="00C12141" w:rsidRDefault="00475837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3B4B0EA" w14:textId="6E66A2F8" w:rsidR="005A6B3F" w:rsidRPr="00C12141" w:rsidRDefault="00475837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5F3AF04" w14:textId="5651549A" w:rsidR="005A6B3F" w:rsidRPr="00C12141" w:rsidRDefault="006360E3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408DF429" w14:textId="05950438" w:rsidR="005A6B3F" w:rsidRPr="00C12141" w:rsidRDefault="000D433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0DC9C38" w14:textId="42030D7C" w:rsidR="005A6B3F" w:rsidRPr="00C12141" w:rsidRDefault="000F43F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5A6B3F" w:rsidRPr="00C12141" w14:paraId="24DE5A7E" w14:textId="77777777" w:rsidTr="00E44DE3">
        <w:trPr>
          <w:trHeight w:val="368"/>
        </w:trPr>
        <w:tc>
          <w:tcPr>
            <w:tcW w:w="0" w:type="auto"/>
            <w:vAlign w:val="center"/>
          </w:tcPr>
          <w:p w14:paraId="1F4BB6E9" w14:textId="48C916EB" w:rsidR="005A6B3F" w:rsidRPr="00C12141" w:rsidRDefault="005A6B3F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Khanna (</w:t>
            </w:r>
            <w:ins w:id="8" w:author="Marilyne Joyal" w:date="2019-03-28T22:37:00Z">
              <w:r w:rsidR="008C1068">
                <w:rPr>
                  <w:rFonts w:cs="Times New Roman"/>
                  <w:sz w:val="16"/>
                  <w:szCs w:val="16"/>
                </w:rPr>
                <w:t>46</w:t>
              </w:r>
            </w:ins>
            <w:del w:id="9" w:author="Marilyne Joyal" w:date="2019-03-28T22:37:00Z">
              <w:r w:rsidR="00AB394B" w:rsidRPr="00C12141" w:rsidDel="008C1068">
                <w:rPr>
                  <w:rFonts w:cs="Times New Roman"/>
                  <w:sz w:val="16"/>
                  <w:szCs w:val="16"/>
                </w:rPr>
                <w:delText>6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1</w:delText>
              </w:r>
            </w:del>
            <w:r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6B4C078" w14:textId="77777777" w:rsidR="005A6B3F" w:rsidRPr="00C12141" w:rsidRDefault="005A6B3F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487B6F" w14:textId="774A3EB3" w:rsidR="005A6B3F" w:rsidRPr="00C12141" w:rsidRDefault="000F43F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AB421E0" w14:textId="610C332E" w:rsidR="005A6B3F" w:rsidRPr="00C12141" w:rsidRDefault="00475837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B844BF7" w14:textId="006C4CB6" w:rsidR="005A6B3F" w:rsidRPr="00C12141" w:rsidRDefault="00475837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D632868" w14:textId="087E51FF" w:rsidR="005A6B3F" w:rsidRPr="00C12141" w:rsidRDefault="000F43F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60120A47" w14:textId="272DA123" w:rsidR="005A6B3F" w:rsidRPr="00C12141" w:rsidRDefault="006F13A6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F21203C" w14:textId="1ED5E3A0" w:rsidR="005A6B3F" w:rsidRPr="00C12141" w:rsidRDefault="000F43F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BD3212" w:rsidRPr="00C12141" w14:paraId="32A5465C" w14:textId="77777777" w:rsidTr="00E44DE3">
        <w:trPr>
          <w:trHeight w:val="368"/>
        </w:trPr>
        <w:tc>
          <w:tcPr>
            <w:tcW w:w="0" w:type="auto"/>
            <w:vAlign w:val="center"/>
          </w:tcPr>
          <w:p w14:paraId="0A1F6BDC" w14:textId="77777777" w:rsidR="00BD3212" w:rsidRPr="00C12141" w:rsidRDefault="00BD3212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El Khoury-</w:t>
            </w:r>
            <w:proofErr w:type="spellStart"/>
            <w:r w:rsidRPr="00C12141">
              <w:rPr>
                <w:rFonts w:cs="Times New Roman"/>
                <w:sz w:val="16"/>
                <w:szCs w:val="16"/>
              </w:rPr>
              <w:t>Malhame</w:t>
            </w:r>
            <w:proofErr w:type="spellEnd"/>
            <w:r w:rsidRPr="00C12141">
              <w:rPr>
                <w:rFonts w:cs="Times New Roman"/>
                <w:sz w:val="16"/>
                <w:szCs w:val="16"/>
              </w:rPr>
              <w:t xml:space="preserve"> (6)</w:t>
            </w:r>
          </w:p>
        </w:tc>
        <w:tc>
          <w:tcPr>
            <w:tcW w:w="0" w:type="auto"/>
          </w:tcPr>
          <w:p w14:paraId="72799795" w14:textId="77777777" w:rsidR="00BD3212" w:rsidRPr="00C12141" w:rsidRDefault="00BD3212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B925F7" w14:textId="69C60D79" w:rsidR="00BD3212" w:rsidRPr="00C12141" w:rsidRDefault="00C4166C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02F251DF" w14:textId="6DFFC73A" w:rsidR="00BD3212" w:rsidRPr="00C12141" w:rsidRDefault="00C4166C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53B8306" w14:textId="088AE7F9" w:rsidR="00BD3212" w:rsidRPr="00C12141" w:rsidRDefault="00C4166C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71E3AB2" w14:textId="53F1DE26" w:rsidR="00BD3212" w:rsidRPr="00C12141" w:rsidRDefault="00C4166C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DBEB460" w14:textId="7D7CED6F" w:rsidR="00BD3212" w:rsidRPr="00C12141" w:rsidRDefault="00E44DE3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781AAE7F" w14:textId="3CADB455" w:rsidR="00BD3212" w:rsidRPr="00C12141" w:rsidRDefault="00E44DE3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BD3212" w:rsidRPr="00C12141" w14:paraId="0166AFA0" w14:textId="77777777" w:rsidTr="00E44DE3">
        <w:trPr>
          <w:trHeight w:val="368"/>
        </w:trPr>
        <w:tc>
          <w:tcPr>
            <w:tcW w:w="0" w:type="auto"/>
            <w:vAlign w:val="center"/>
          </w:tcPr>
          <w:p w14:paraId="0988F398" w14:textId="23201D11" w:rsidR="00BD3212" w:rsidRPr="00C12141" w:rsidRDefault="00BD3212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Martinson (</w:t>
            </w:r>
            <w:ins w:id="10" w:author="Marilyne Joyal" w:date="2019-03-28T22:37:00Z">
              <w:r w:rsidR="008C1068">
                <w:rPr>
                  <w:rFonts w:cs="Times New Roman"/>
                  <w:sz w:val="16"/>
                  <w:szCs w:val="16"/>
                </w:rPr>
                <w:t>47</w:t>
              </w:r>
            </w:ins>
            <w:del w:id="11" w:author="Marilyne Joyal" w:date="2019-03-28T22:37:00Z">
              <w:r w:rsidR="00CD4E58" w:rsidDel="008C1068">
                <w:rPr>
                  <w:rFonts w:cs="Times New Roman"/>
                  <w:sz w:val="16"/>
                  <w:szCs w:val="16"/>
                </w:rPr>
                <w:delText>62</w:delText>
              </w:r>
            </w:del>
            <w:r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5F5BC39" w14:textId="77777777" w:rsidR="00BD3212" w:rsidRPr="00C12141" w:rsidRDefault="00BD3212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42C4C7" w14:textId="6EEC0834" w:rsidR="00BD3212" w:rsidRPr="00C12141" w:rsidRDefault="00E44DE3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5F83D99D" w14:textId="70039F3C" w:rsidR="00BD3212" w:rsidRPr="00C12141" w:rsidRDefault="00E44DE3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60403546" w14:textId="5600B3D0" w:rsidR="00BD3212" w:rsidRPr="00C12141" w:rsidRDefault="00E44DE3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A48A516" w14:textId="57C846F4" w:rsidR="00BD3212" w:rsidRPr="00C12141" w:rsidRDefault="00E44DE3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6FF1EA9F" w14:textId="3956DEB3" w:rsidR="00BD3212" w:rsidRPr="00C12141" w:rsidRDefault="00E44DE3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EC2C75B" w14:textId="54AA4D9F" w:rsidR="00BD3212" w:rsidRPr="00C12141" w:rsidRDefault="00E44DE3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BD3212" w:rsidRPr="00C12141" w14:paraId="4A988D94" w14:textId="77777777" w:rsidTr="00E44DE3">
        <w:trPr>
          <w:trHeight w:val="368"/>
        </w:trPr>
        <w:tc>
          <w:tcPr>
            <w:tcW w:w="0" w:type="auto"/>
            <w:vAlign w:val="center"/>
          </w:tcPr>
          <w:p w14:paraId="5B6C3E20" w14:textId="234CD671" w:rsidR="00BD3212" w:rsidRPr="00C12141" w:rsidRDefault="00BD3212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McNally (</w:t>
            </w:r>
            <w:ins w:id="12" w:author="Marilyne Joyal" w:date="2019-03-28T22:37:00Z">
              <w:r w:rsidR="008C1068">
                <w:rPr>
                  <w:rFonts w:cs="Times New Roman"/>
                  <w:sz w:val="16"/>
                  <w:szCs w:val="16"/>
                </w:rPr>
                <w:t>48</w:t>
              </w:r>
            </w:ins>
            <w:del w:id="13" w:author="Marilyne Joyal" w:date="2019-03-28T22:37:00Z">
              <w:r w:rsidR="00AB394B" w:rsidRPr="00C12141" w:rsidDel="008C1068">
                <w:rPr>
                  <w:rFonts w:cs="Times New Roman"/>
                  <w:sz w:val="16"/>
                  <w:szCs w:val="16"/>
                </w:rPr>
                <w:delText>6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3</w:delText>
              </w:r>
            </w:del>
            <w:r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29849E2" w14:textId="77777777" w:rsidR="00BD3212" w:rsidRPr="00C12141" w:rsidRDefault="00BD3212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575CDD" w14:textId="0772BE63" w:rsidR="00BD3212" w:rsidRPr="00C12141" w:rsidRDefault="0039202D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3D924421" w14:textId="57FE8673" w:rsidR="00BD3212" w:rsidRPr="00C12141" w:rsidRDefault="0039202D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F4C8885" w14:textId="5A78C33E" w:rsidR="00BD3212" w:rsidRPr="00C12141" w:rsidRDefault="0039202D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61E2AB0" w14:textId="6893B879" w:rsidR="00BD3212" w:rsidRPr="00C12141" w:rsidRDefault="0039202D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6E5869A4" w14:textId="0618ECAD" w:rsidR="00BD3212" w:rsidRPr="00C12141" w:rsidRDefault="0039202D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0D9B243" w14:textId="053C5FD9" w:rsidR="00BD3212" w:rsidRPr="00C12141" w:rsidRDefault="0039202D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BD3212" w:rsidRPr="00C12141" w14:paraId="101525A2" w14:textId="77777777" w:rsidTr="00E44DE3">
        <w:trPr>
          <w:trHeight w:val="368"/>
        </w:trPr>
        <w:tc>
          <w:tcPr>
            <w:tcW w:w="0" w:type="auto"/>
            <w:vAlign w:val="center"/>
          </w:tcPr>
          <w:p w14:paraId="597C4D6B" w14:textId="7751208E" w:rsidR="00BD3212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Metzger (</w:t>
            </w:r>
            <w:ins w:id="14" w:author="Marilyne Joyal" w:date="2019-03-28T22:37:00Z">
              <w:r w:rsidR="008C1068">
                <w:rPr>
                  <w:rFonts w:cs="Times New Roman"/>
                  <w:sz w:val="16"/>
                  <w:szCs w:val="16"/>
                </w:rPr>
                <w:t>49</w:t>
              </w:r>
            </w:ins>
            <w:del w:id="15" w:author="Marilyne Joyal" w:date="2019-03-28T22:37:00Z">
              <w:r w:rsidR="00AB394B" w:rsidRPr="00C12141" w:rsidDel="008C1068">
                <w:rPr>
                  <w:rFonts w:cs="Times New Roman"/>
                  <w:sz w:val="16"/>
                  <w:szCs w:val="16"/>
                </w:rPr>
                <w:delText>6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4</w:delText>
              </w:r>
            </w:del>
            <w:r w:rsidR="00BD3212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0B2D5DE" w14:textId="77777777" w:rsidR="00BD3212" w:rsidRPr="00C12141" w:rsidRDefault="00BD3212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C370E1" w14:textId="7835C7BE" w:rsidR="00BD3212" w:rsidRPr="00C12141" w:rsidRDefault="0039202D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5FCE294D" w14:textId="423CC1E7" w:rsidR="00BD3212" w:rsidRPr="00C12141" w:rsidRDefault="0039202D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03134658" w14:textId="2FE79AC1" w:rsidR="00BD3212" w:rsidRPr="00C12141" w:rsidRDefault="0039202D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57E4981" w14:textId="6DA9C39C" w:rsidR="00BD3212" w:rsidRPr="00C12141" w:rsidRDefault="0027283A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28D6A1CC" w14:textId="24C21C9A" w:rsidR="00BD3212" w:rsidRPr="00C12141" w:rsidRDefault="0027283A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4D09E7F9" w14:textId="45D00D32" w:rsidR="00BD3212" w:rsidRPr="00C12141" w:rsidRDefault="0027283A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BD3212" w:rsidRPr="00C12141" w14:paraId="657EFA6C" w14:textId="77777777" w:rsidTr="00E44DE3">
        <w:trPr>
          <w:trHeight w:val="368"/>
        </w:trPr>
        <w:tc>
          <w:tcPr>
            <w:tcW w:w="0" w:type="auto"/>
            <w:vAlign w:val="center"/>
          </w:tcPr>
          <w:p w14:paraId="16517A17" w14:textId="77777777" w:rsidR="00BD3212" w:rsidRPr="00C12141" w:rsidRDefault="00BD3212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Paunovic et al. (7)</w:t>
            </w:r>
          </w:p>
        </w:tc>
        <w:tc>
          <w:tcPr>
            <w:tcW w:w="0" w:type="auto"/>
          </w:tcPr>
          <w:p w14:paraId="4EC58DB6" w14:textId="77777777" w:rsidR="00BD3212" w:rsidRPr="00C12141" w:rsidRDefault="00BD3212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BDA524B" w14:textId="59971B6B" w:rsidR="00BD3212" w:rsidRPr="00C12141" w:rsidRDefault="0027283A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193AC2F" w14:textId="1503B310" w:rsidR="00BD3212" w:rsidRPr="00C12141" w:rsidRDefault="0027283A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94175F8" w14:textId="49F92276" w:rsidR="00BD3212" w:rsidRPr="00C12141" w:rsidRDefault="0027283A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4F577E57" w14:textId="75ABE4CD" w:rsidR="00BD3212" w:rsidRPr="00C12141" w:rsidRDefault="0027283A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6A96A1E0" w14:textId="5E7587CE" w:rsidR="00BD3212" w:rsidRPr="00C12141" w:rsidRDefault="0027283A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FCCF926" w14:textId="5DE7C313" w:rsidR="00BD3212" w:rsidRPr="00C12141" w:rsidRDefault="0027283A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BD3212" w:rsidRPr="00C12141" w14:paraId="21A42591" w14:textId="77777777" w:rsidTr="00E44DE3">
        <w:trPr>
          <w:trHeight w:val="368"/>
        </w:trPr>
        <w:tc>
          <w:tcPr>
            <w:tcW w:w="0" w:type="auto"/>
            <w:vAlign w:val="center"/>
          </w:tcPr>
          <w:p w14:paraId="5359F659" w14:textId="7FDA095E" w:rsidR="00BD3212" w:rsidRPr="00C12141" w:rsidRDefault="00BD3212" w:rsidP="00BD3212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12141">
              <w:rPr>
                <w:rFonts w:cs="Times New Roman"/>
                <w:sz w:val="16"/>
                <w:szCs w:val="16"/>
              </w:rPr>
              <w:t>Thomaes</w:t>
            </w:r>
            <w:proofErr w:type="spellEnd"/>
            <w:r w:rsidRPr="00C12141">
              <w:rPr>
                <w:rFonts w:cs="Times New Roman"/>
                <w:sz w:val="16"/>
                <w:szCs w:val="16"/>
              </w:rPr>
              <w:t xml:space="preserve"> (</w:t>
            </w:r>
            <w:ins w:id="16" w:author="Marilyne Joyal" w:date="2019-03-28T22:37:00Z">
              <w:r w:rsidR="008C1068">
                <w:rPr>
                  <w:rFonts w:cs="Times New Roman"/>
                  <w:sz w:val="16"/>
                  <w:szCs w:val="16"/>
                </w:rPr>
                <w:t>50</w:t>
              </w:r>
            </w:ins>
            <w:del w:id="17" w:author="Marilyne Joyal" w:date="2019-03-28T22:37:00Z">
              <w:r w:rsidR="00AB394B" w:rsidRPr="00C12141" w:rsidDel="008C1068">
                <w:rPr>
                  <w:rFonts w:cs="Times New Roman"/>
                  <w:sz w:val="16"/>
                  <w:szCs w:val="16"/>
                </w:rPr>
                <w:delText>6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5</w:delText>
              </w:r>
            </w:del>
            <w:r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D4C8A80" w14:textId="77777777" w:rsidR="00BD3212" w:rsidRPr="00C12141" w:rsidRDefault="00BD3212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6A25FE" w14:textId="1F33968E" w:rsidR="00BD3212" w:rsidRPr="00C12141" w:rsidRDefault="0027283A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4F4064C7" w14:textId="19239995" w:rsidR="00BD3212" w:rsidRPr="00C12141" w:rsidRDefault="0027283A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4670885" w14:textId="05C7B45C" w:rsidR="00BD3212" w:rsidRPr="00C12141" w:rsidRDefault="0027283A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FBEDB8A" w14:textId="595EEEFC" w:rsidR="00BD3212" w:rsidRPr="00C12141" w:rsidRDefault="0027283A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47F91579" w14:textId="2A0310EA" w:rsidR="00BD3212" w:rsidRPr="00C12141" w:rsidRDefault="0027283A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39B9A2B7" w14:textId="52ACB2E7" w:rsidR="00BD3212" w:rsidRPr="00C12141" w:rsidRDefault="0027283A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BD3212" w:rsidRPr="00C12141" w14:paraId="3F92B5FE" w14:textId="77777777" w:rsidTr="00E44DE3">
        <w:trPr>
          <w:trHeight w:val="368"/>
        </w:trPr>
        <w:tc>
          <w:tcPr>
            <w:tcW w:w="0" w:type="auto"/>
            <w:vAlign w:val="center"/>
          </w:tcPr>
          <w:p w14:paraId="3141F269" w14:textId="0C1F5108" w:rsidR="00BD3212" w:rsidRPr="00C12141" w:rsidRDefault="00BD3212" w:rsidP="00BD3212">
            <w:pPr>
              <w:rPr>
                <w:rFonts w:cs="Times New Roman"/>
                <w:sz w:val="16"/>
                <w:szCs w:val="16"/>
                <w:lang w:val="de-DE"/>
              </w:rPr>
            </w:pPr>
            <w:r w:rsidRPr="00C12141">
              <w:rPr>
                <w:rFonts w:cs="Times New Roman"/>
                <w:sz w:val="16"/>
                <w:szCs w:val="16"/>
                <w:lang w:val="de-DE"/>
              </w:rPr>
              <w:t>Wittekind (</w:t>
            </w:r>
            <w:ins w:id="18" w:author="Marilyne Joyal" w:date="2019-03-28T22:37:00Z">
              <w:r w:rsidR="008C1068">
                <w:rPr>
                  <w:rFonts w:cs="Times New Roman"/>
                  <w:sz w:val="16"/>
                  <w:szCs w:val="16"/>
                  <w:lang w:val="de-DE"/>
                </w:rPr>
                <w:t>51</w:t>
              </w:r>
            </w:ins>
            <w:del w:id="19" w:author="Marilyne Joyal" w:date="2019-03-28T22:37:00Z">
              <w:r w:rsidR="00FA2B57" w:rsidRPr="00C12141" w:rsidDel="008C1068">
                <w:rPr>
                  <w:rFonts w:cs="Times New Roman"/>
                  <w:sz w:val="16"/>
                  <w:szCs w:val="16"/>
                  <w:lang w:val="de-DE"/>
                </w:rPr>
                <w:delText>6</w:delText>
              </w:r>
              <w:r w:rsidR="00CD4E58" w:rsidDel="008C1068">
                <w:rPr>
                  <w:rFonts w:cs="Times New Roman"/>
                  <w:sz w:val="16"/>
                  <w:szCs w:val="16"/>
                  <w:lang w:val="de-DE"/>
                </w:rPr>
                <w:delText>6</w:delText>
              </w:r>
            </w:del>
            <w:r w:rsidRPr="00C12141">
              <w:rPr>
                <w:rFonts w:cs="Times New Roman"/>
                <w:sz w:val="16"/>
                <w:szCs w:val="16"/>
                <w:lang w:val="de-DE"/>
              </w:rPr>
              <w:t>)</w:t>
            </w:r>
          </w:p>
        </w:tc>
        <w:tc>
          <w:tcPr>
            <w:tcW w:w="0" w:type="auto"/>
          </w:tcPr>
          <w:p w14:paraId="49FD6B9A" w14:textId="77777777" w:rsidR="00BD3212" w:rsidRPr="00C12141" w:rsidRDefault="00BD3212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15DB66" w14:textId="5EA297D1" w:rsidR="00BD3212" w:rsidRPr="00C12141" w:rsidRDefault="0057412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38E9379" w14:textId="1EA70711" w:rsidR="00BD3212" w:rsidRPr="00C12141" w:rsidRDefault="0057412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FBC645F" w14:textId="08C6DE5D" w:rsidR="00BD3212" w:rsidRPr="00C12141" w:rsidRDefault="0057412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9635B11" w14:textId="3B717D6E" w:rsidR="00BD3212" w:rsidRPr="00C12141" w:rsidRDefault="00574124" w:rsidP="00C57FC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</w:t>
            </w:r>
            <w:r w:rsidR="00C57FC7" w:rsidRPr="00C12141">
              <w:rPr>
                <w:rFonts w:cs="Times New Roman"/>
                <w:sz w:val="16"/>
                <w:szCs w:val="16"/>
              </w:rPr>
              <w:t>c</w:t>
            </w:r>
            <w:r w:rsidRPr="00C12141">
              <w:rPr>
                <w:rFonts w:cs="Times New Roman"/>
                <w:sz w:val="16"/>
                <w:szCs w:val="16"/>
              </w:rPr>
              <w:t>lear</w:t>
            </w:r>
          </w:p>
        </w:tc>
        <w:tc>
          <w:tcPr>
            <w:tcW w:w="0" w:type="auto"/>
            <w:vAlign w:val="center"/>
          </w:tcPr>
          <w:p w14:paraId="13A96AC1" w14:textId="34C83459" w:rsidR="00BD3212" w:rsidRPr="00C12141" w:rsidRDefault="0057412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65711DD7" w14:textId="7F8CFBBE" w:rsidR="00BD3212" w:rsidRPr="00C12141" w:rsidRDefault="0057412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C57FC7" w:rsidRPr="00C12141" w14:paraId="3FEEAC39" w14:textId="77777777" w:rsidTr="00E44DE3">
        <w:trPr>
          <w:trHeight w:val="6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59B4EB" w14:textId="77777777" w:rsidR="00C57FC7" w:rsidRPr="00C12141" w:rsidRDefault="00C57FC7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7E7F8D" w14:textId="77777777" w:rsidR="00C57FC7" w:rsidRPr="00C12141" w:rsidRDefault="00C57FC7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F01871" w14:textId="77777777" w:rsidR="00C57FC7" w:rsidRPr="00C12141" w:rsidRDefault="00C57FC7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E6872F" w14:textId="77777777" w:rsidR="00C57FC7" w:rsidRPr="00C12141" w:rsidRDefault="00C57FC7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DCF1A3" w14:textId="77777777" w:rsidR="00C57FC7" w:rsidRPr="00C12141" w:rsidRDefault="00C57FC7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2ED2B4" w14:textId="77777777" w:rsidR="00C57FC7" w:rsidRPr="00C12141" w:rsidRDefault="00C57FC7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563116" w14:textId="77777777" w:rsidR="00C57FC7" w:rsidRPr="00C12141" w:rsidRDefault="00C57FC7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A5EFD5" w14:textId="77777777" w:rsidR="00C57FC7" w:rsidRPr="00C12141" w:rsidRDefault="00C57FC7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7FC7" w:rsidRPr="00C12141" w14:paraId="5BC99964" w14:textId="77777777" w:rsidTr="00E44DE3">
        <w:trPr>
          <w:trHeight w:val="368"/>
        </w:trPr>
        <w:tc>
          <w:tcPr>
            <w:tcW w:w="0" w:type="auto"/>
            <w:gridSpan w:val="8"/>
            <w:vAlign w:val="center"/>
          </w:tcPr>
          <w:p w14:paraId="4251EBA3" w14:textId="77777777" w:rsidR="00C57FC7" w:rsidRPr="00C12141" w:rsidRDefault="00C57FC7">
            <w:pPr>
              <w:rPr>
                <w:rFonts w:cs="Times New Roman"/>
                <w:i/>
                <w:sz w:val="16"/>
                <w:szCs w:val="16"/>
              </w:rPr>
            </w:pPr>
            <w:r w:rsidRPr="00C12141">
              <w:rPr>
                <w:rFonts w:cs="Times New Roman"/>
                <w:i/>
                <w:sz w:val="16"/>
                <w:szCs w:val="16"/>
              </w:rPr>
              <w:t>Major depressive disorder (MDD)</w:t>
            </w:r>
          </w:p>
        </w:tc>
      </w:tr>
      <w:tr w:rsidR="00C57FC7" w:rsidRPr="00C12141" w14:paraId="4DB0EB6B" w14:textId="77777777" w:rsidTr="00E44DE3">
        <w:trPr>
          <w:trHeight w:val="368"/>
        </w:trPr>
        <w:tc>
          <w:tcPr>
            <w:tcW w:w="0" w:type="auto"/>
            <w:vAlign w:val="center"/>
          </w:tcPr>
          <w:p w14:paraId="600E6E9D" w14:textId="2D3B8014" w:rsidR="00C57FC7" w:rsidRPr="00C12141" w:rsidRDefault="00C57FC7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Broomfield (</w:t>
            </w:r>
            <w:ins w:id="20" w:author="Marilyne Joyal" w:date="2019-03-28T22:38:00Z">
              <w:r w:rsidR="008C1068">
                <w:rPr>
                  <w:rFonts w:cs="Times New Roman"/>
                  <w:sz w:val="16"/>
                  <w:szCs w:val="16"/>
                </w:rPr>
                <w:t>52</w:t>
              </w:r>
            </w:ins>
            <w:del w:id="21" w:author="Marilyne Joyal" w:date="2019-03-28T22:37:00Z">
              <w:r w:rsidRPr="00C12141" w:rsidDel="008C1068">
                <w:rPr>
                  <w:rFonts w:cs="Times New Roman"/>
                  <w:sz w:val="16"/>
                  <w:szCs w:val="16"/>
                </w:rPr>
                <w:delText>6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7</w:delText>
              </w:r>
            </w:del>
            <w:r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4B65C59" w14:textId="77777777" w:rsidR="00C57FC7" w:rsidRPr="00C12141" w:rsidRDefault="00C57FC7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01779C" w14:textId="0C5FFF4D" w:rsidR="00C57FC7" w:rsidRPr="00C12141" w:rsidRDefault="00050F81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6A5654C4" w14:textId="59D1E744" w:rsidR="00C57FC7" w:rsidRPr="00C12141" w:rsidRDefault="00050F81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0CFECCC8" w14:textId="64A201AE" w:rsidR="00C57FC7" w:rsidRPr="00C12141" w:rsidRDefault="00050F81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602DC84" w14:textId="36275238" w:rsidR="00C57FC7" w:rsidRPr="00C12141" w:rsidRDefault="00050F81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6D26ED8" w14:textId="1D89F84D" w:rsidR="00C57FC7" w:rsidRPr="00C12141" w:rsidRDefault="00050F81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61F34BD4" w14:textId="5107602A" w:rsidR="00C57FC7" w:rsidRPr="00C12141" w:rsidRDefault="00050F81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2F771D" w:rsidRPr="00C12141" w14:paraId="18154554" w14:textId="77777777" w:rsidTr="00E44DE3">
        <w:trPr>
          <w:trHeight w:val="368"/>
        </w:trPr>
        <w:tc>
          <w:tcPr>
            <w:tcW w:w="0" w:type="auto"/>
            <w:vAlign w:val="center"/>
          </w:tcPr>
          <w:p w14:paraId="6D43344B" w14:textId="3715C276" w:rsidR="002F771D" w:rsidRPr="00C12141" w:rsidRDefault="002F771D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Constant (</w:t>
            </w:r>
            <w:ins w:id="22" w:author="Marilyne Joyal" w:date="2019-03-28T22:38:00Z">
              <w:r w:rsidR="008C1068">
                <w:rPr>
                  <w:rFonts w:cs="Times New Roman"/>
                  <w:sz w:val="16"/>
                  <w:szCs w:val="16"/>
                </w:rPr>
                <w:t>53</w:t>
              </w:r>
            </w:ins>
            <w:del w:id="23" w:author="Marilyne Joyal" w:date="2019-03-28T22:38:00Z">
              <w:r w:rsidR="00964DB7" w:rsidRPr="00C12141" w:rsidDel="008C1068">
                <w:rPr>
                  <w:rFonts w:cs="Times New Roman"/>
                  <w:sz w:val="16"/>
                  <w:szCs w:val="16"/>
                </w:rPr>
                <w:delText>6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8</w:delText>
              </w:r>
            </w:del>
            <w:r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63A025B" w14:textId="77777777" w:rsidR="002F771D" w:rsidRPr="00C12141" w:rsidRDefault="002F771D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793733" w14:textId="4C30D8F7" w:rsidR="002F771D" w:rsidRPr="00C12141" w:rsidRDefault="002F771D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74766B5" w14:textId="1313F508" w:rsidR="002F771D" w:rsidRPr="00C12141" w:rsidRDefault="002F771D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693C1D05" w14:textId="5EBB2A22" w:rsidR="002F771D" w:rsidRPr="00C12141" w:rsidRDefault="002F771D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42323EE7" w14:textId="2E1F3B1C" w:rsidR="002F771D" w:rsidRPr="00C12141" w:rsidRDefault="00E13ABD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1CA407F3" w14:textId="4A535011" w:rsidR="002F771D" w:rsidRPr="00C12141" w:rsidRDefault="00E13ABD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BD1BB8F" w14:textId="5160CE24" w:rsidR="002F771D" w:rsidRPr="00C12141" w:rsidRDefault="00E13ABD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C57FC7" w:rsidRPr="00C12141" w14:paraId="2B4542A9" w14:textId="77777777" w:rsidTr="00E44DE3">
        <w:trPr>
          <w:trHeight w:val="368"/>
        </w:trPr>
        <w:tc>
          <w:tcPr>
            <w:tcW w:w="0" w:type="auto"/>
            <w:vAlign w:val="center"/>
          </w:tcPr>
          <w:p w14:paraId="174434D3" w14:textId="0AD5D5E8" w:rsidR="00C57FC7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Dozois (</w:t>
            </w:r>
            <w:ins w:id="24" w:author="Marilyne Joyal" w:date="2019-03-28T22:38:00Z">
              <w:r w:rsidR="008C1068">
                <w:rPr>
                  <w:rFonts w:cs="Times New Roman"/>
                  <w:sz w:val="16"/>
                  <w:szCs w:val="16"/>
                </w:rPr>
                <w:t>54</w:t>
              </w:r>
            </w:ins>
            <w:del w:id="25" w:author="Marilyne Joyal" w:date="2019-03-28T22:38:00Z">
              <w:r w:rsidR="00964DB7" w:rsidRPr="00C12141" w:rsidDel="008C1068">
                <w:rPr>
                  <w:rFonts w:cs="Times New Roman"/>
                  <w:sz w:val="16"/>
                  <w:szCs w:val="16"/>
                </w:rPr>
                <w:delText>6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9</w:delText>
              </w:r>
            </w:del>
            <w:r w:rsidR="00C57FC7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EAB4B09" w14:textId="77777777" w:rsidR="00C57FC7" w:rsidRPr="00C12141" w:rsidRDefault="00C57FC7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6A5D93" w14:textId="35143A9C" w:rsidR="00C57FC7" w:rsidRPr="00C12141" w:rsidRDefault="00050F81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1794D148" w14:textId="77CEB187" w:rsidR="00C57FC7" w:rsidRPr="00C12141" w:rsidRDefault="00050F81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432D7AD1" w14:textId="4F7D8BD7" w:rsidR="00C57FC7" w:rsidRPr="00C12141" w:rsidRDefault="00050F81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42CD7E97" w14:textId="1E6AA46E" w:rsidR="00C57FC7" w:rsidRPr="00C12141" w:rsidRDefault="00050F81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607E3873" w14:textId="7C32C3F5" w:rsidR="00C57FC7" w:rsidRPr="00C12141" w:rsidRDefault="00050F81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65488C8F" w14:textId="42949074" w:rsidR="00C57FC7" w:rsidRPr="00C12141" w:rsidRDefault="00050F81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C57FC7" w:rsidRPr="00C12141" w14:paraId="73ACA98B" w14:textId="77777777" w:rsidTr="00E44DE3">
        <w:trPr>
          <w:trHeight w:val="368"/>
        </w:trPr>
        <w:tc>
          <w:tcPr>
            <w:tcW w:w="0" w:type="auto"/>
            <w:vAlign w:val="center"/>
          </w:tcPr>
          <w:p w14:paraId="1B1B18C6" w14:textId="506E50B6" w:rsidR="00C57FC7" w:rsidRPr="00C12141" w:rsidRDefault="00C57FC7" w:rsidP="00BD3212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12141">
              <w:rPr>
                <w:rFonts w:cs="Times New Roman"/>
                <w:sz w:val="16"/>
                <w:szCs w:val="16"/>
              </w:rPr>
              <w:t>Fritzsche</w:t>
            </w:r>
            <w:proofErr w:type="spellEnd"/>
            <w:r w:rsidRPr="00C12141">
              <w:rPr>
                <w:rFonts w:cs="Times New Roman"/>
                <w:sz w:val="16"/>
                <w:szCs w:val="16"/>
              </w:rPr>
              <w:t xml:space="preserve"> (</w:t>
            </w:r>
            <w:ins w:id="26" w:author="Marilyne Joyal" w:date="2019-03-28T22:38:00Z">
              <w:r w:rsidR="008C1068">
                <w:rPr>
                  <w:rFonts w:cs="Times New Roman"/>
                  <w:sz w:val="16"/>
                  <w:szCs w:val="16"/>
                </w:rPr>
                <w:t>55</w:t>
              </w:r>
            </w:ins>
            <w:del w:id="27" w:author="Marilyne Joyal" w:date="2019-03-28T22:38:00Z">
              <w:r w:rsidR="00CD4E58" w:rsidDel="008C1068">
                <w:rPr>
                  <w:rFonts w:cs="Times New Roman"/>
                  <w:sz w:val="16"/>
                  <w:szCs w:val="16"/>
                </w:rPr>
                <w:delText>70</w:delText>
              </w:r>
            </w:del>
            <w:r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992336D" w14:textId="77777777" w:rsidR="00C57FC7" w:rsidRPr="00C12141" w:rsidRDefault="00C57FC7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CBD215" w14:textId="18FA551E" w:rsidR="00C57FC7" w:rsidRPr="00C12141" w:rsidRDefault="00960DC9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3E4768A3" w14:textId="56A01B04" w:rsidR="00C57FC7" w:rsidRPr="00C12141" w:rsidRDefault="00960DC9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4861C8A" w14:textId="57394E5B" w:rsidR="00C57FC7" w:rsidRPr="00C12141" w:rsidRDefault="00960DC9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3801C67B" w14:textId="4C7FD419" w:rsidR="00C57FC7" w:rsidRPr="00C12141" w:rsidRDefault="00960DC9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37282930" w14:textId="5EF89128" w:rsidR="00C57FC7" w:rsidRPr="00C12141" w:rsidRDefault="00960DC9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AC0DB60" w14:textId="00E58FB7" w:rsidR="00C57FC7" w:rsidRPr="00C12141" w:rsidRDefault="00960DC9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DC7DE6" w:rsidRPr="00C12141" w14:paraId="1939DF51" w14:textId="77777777" w:rsidTr="00E44DE3">
        <w:trPr>
          <w:trHeight w:val="368"/>
        </w:trPr>
        <w:tc>
          <w:tcPr>
            <w:tcW w:w="0" w:type="auto"/>
            <w:vAlign w:val="center"/>
          </w:tcPr>
          <w:p w14:paraId="212BC2CB" w14:textId="35703726" w:rsidR="00DC7DE6" w:rsidRPr="00C12141" w:rsidRDefault="00DC7DE6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Gupta (</w:t>
            </w:r>
            <w:ins w:id="28" w:author="Marilyne Joyal" w:date="2019-03-28T22:38:00Z">
              <w:r w:rsidR="008C1068">
                <w:rPr>
                  <w:rFonts w:cs="Times New Roman"/>
                  <w:sz w:val="16"/>
                  <w:szCs w:val="16"/>
                </w:rPr>
                <w:t>56</w:t>
              </w:r>
            </w:ins>
            <w:del w:id="29" w:author="Marilyne Joyal" w:date="2019-03-28T22:38:00Z">
              <w:r w:rsidR="00AB394B" w:rsidRPr="00C12141" w:rsidDel="008C1068">
                <w:rPr>
                  <w:rFonts w:cs="Times New Roman"/>
                  <w:sz w:val="16"/>
                  <w:szCs w:val="16"/>
                </w:rPr>
                <w:delText>7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1</w:delText>
              </w:r>
            </w:del>
            <w:r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6DC9AF2" w14:textId="77777777" w:rsidR="00DC7DE6" w:rsidRPr="00C12141" w:rsidRDefault="00DC7DE6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310E67" w14:textId="6B1DB869" w:rsidR="00DC7DE6" w:rsidRPr="00C12141" w:rsidRDefault="009F54E5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0D02731E" w14:textId="25A2B0BD" w:rsidR="00DC7DE6" w:rsidRPr="00C12141" w:rsidRDefault="00BE2537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3206F661" w14:textId="5863323A" w:rsidR="00DC7DE6" w:rsidRPr="00C12141" w:rsidRDefault="00BE2537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026AEB8" w14:textId="2E78994A" w:rsidR="00DC7DE6" w:rsidRPr="00C12141" w:rsidRDefault="00BE2537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7709AD9F" w14:textId="2313180B" w:rsidR="00DC7DE6" w:rsidRPr="00C12141" w:rsidRDefault="00BE2537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4956925D" w14:textId="1A76AC73" w:rsidR="00DC7DE6" w:rsidRPr="00C12141" w:rsidRDefault="00BE2537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C57FC7" w:rsidRPr="00C12141" w14:paraId="422A9617" w14:textId="77777777" w:rsidTr="00E44DE3">
        <w:trPr>
          <w:trHeight w:val="368"/>
        </w:trPr>
        <w:tc>
          <w:tcPr>
            <w:tcW w:w="0" w:type="auto"/>
            <w:vAlign w:val="center"/>
          </w:tcPr>
          <w:p w14:paraId="41F13820" w14:textId="098A8A7C" w:rsidR="00C57FC7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im (</w:t>
            </w:r>
            <w:ins w:id="30" w:author="Marilyne Joyal" w:date="2019-03-28T22:38:00Z">
              <w:r w:rsidR="008C1068">
                <w:rPr>
                  <w:rFonts w:cs="Times New Roman"/>
                  <w:sz w:val="16"/>
                  <w:szCs w:val="16"/>
                </w:rPr>
                <w:t>57</w:t>
              </w:r>
            </w:ins>
            <w:del w:id="31" w:author="Marilyne Joyal" w:date="2019-03-28T22:38:00Z">
              <w:r w:rsidRPr="00C12141" w:rsidDel="008C1068">
                <w:rPr>
                  <w:rFonts w:cs="Times New Roman"/>
                  <w:sz w:val="16"/>
                  <w:szCs w:val="16"/>
                </w:rPr>
                <w:delText>4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4</w:delText>
              </w:r>
            </w:del>
            <w:r w:rsidR="00C57FC7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E02FC90" w14:textId="77777777" w:rsidR="00C57FC7" w:rsidRPr="00C12141" w:rsidRDefault="00C57FC7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A01175" w14:textId="01C70D57" w:rsidR="00C57FC7" w:rsidRPr="00C12141" w:rsidRDefault="00960DC9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1ECA739F" w14:textId="4C577C60" w:rsidR="00C57FC7" w:rsidRPr="00C12141" w:rsidRDefault="00960DC9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7C2647D" w14:textId="534B55F0" w:rsidR="00C57FC7" w:rsidRPr="00C12141" w:rsidRDefault="00960DC9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796056C" w14:textId="0C2CA85D" w:rsidR="00C57FC7" w:rsidRPr="00C12141" w:rsidRDefault="00960DC9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315ADD4C" w14:textId="2843B8E6" w:rsidR="00C57FC7" w:rsidRPr="00C12141" w:rsidRDefault="00960DC9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05E87704" w14:textId="49192379" w:rsidR="00C57FC7" w:rsidRPr="00C12141" w:rsidRDefault="00960DC9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C57FC7" w:rsidRPr="00C12141" w14:paraId="7395E2E0" w14:textId="77777777" w:rsidTr="00E44DE3">
        <w:trPr>
          <w:trHeight w:val="368"/>
        </w:trPr>
        <w:tc>
          <w:tcPr>
            <w:tcW w:w="0" w:type="auto"/>
            <w:vAlign w:val="center"/>
          </w:tcPr>
          <w:p w14:paraId="76CCCEB0" w14:textId="58406C8C" w:rsidR="00C57FC7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12141">
              <w:rPr>
                <w:rFonts w:cs="Times New Roman"/>
                <w:sz w:val="16"/>
                <w:szCs w:val="16"/>
              </w:rPr>
              <w:t>Markela-Lerenc</w:t>
            </w:r>
            <w:proofErr w:type="spellEnd"/>
            <w:r w:rsidRPr="00C12141">
              <w:rPr>
                <w:rFonts w:cs="Times New Roman"/>
                <w:sz w:val="16"/>
                <w:szCs w:val="16"/>
              </w:rPr>
              <w:t xml:space="preserve"> (</w:t>
            </w:r>
            <w:ins w:id="32" w:author="Marilyne Joyal" w:date="2019-03-28T22:38:00Z">
              <w:r w:rsidR="008C1068">
                <w:rPr>
                  <w:rFonts w:cs="Times New Roman"/>
                  <w:sz w:val="16"/>
                  <w:szCs w:val="16"/>
                </w:rPr>
                <w:t>58</w:t>
              </w:r>
            </w:ins>
            <w:del w:id="33" w:author="Marilyne Joyal" w:date="2019-03-28T22:38:00Z">
              <w:r w:rsidR="00AB394B" w:rsidRPr="00C12141" w:rsidDel="008C1068">
                <w:rPr>
                  <w:rFonts w:cs="Times New Roman"/>
                  <w:sz w:val="16"/>
                  <w:szCs w:val="16"/>
                </w:rPr>
                <w:delText>7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2</w:delText>
              </w:r>
            </w:del>
            <w:r w:rsidR="00C57FC7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A222A14" w14:textId="77777777" w:rsidR="00C57FC7" w:rsidRPr="00C12141" w:rsidRDefault="00C57FC7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B509B8" w14:textId="41B4328E" w:rsidR="00C57FC7" w:rsidRPr="00C12141" w:rsidRDefault="007121C5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6B42CA7B" w14:textId="39044701" w:rsidR="00C57FC7" w:rsidRPr="00C12141" w:rsidRDefault="007121C5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C5ECD96" w14:textId="7424CDE6" w:rsidR="00C57FC7" w:rsidRPr="00C12141" w:rsidRDefault="007121C5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C01EBE7" w14:textId="71A6A907" w:rsidR="00C57FC7" w:rsidRPr="00C12141" w:rsidRDefault="007121C5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50C3D2DC" w14:textId="48E9CF0C" w:rsidR="00C57FC7" w:rsidRPr="00C12141" w:rsidRDefault="00AF609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037D28E1" w14:textId="4CB8D082" w:rsidR="00C57FC7" w:rsidRPr="00C12141" w:rsidRDefault="00AF609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C57FC7" w:rsidRPr="00C12141" w14:paraId="509CFC13" w14:textId="77777777" w:rsidTr="00E44DE3">
        <w:trPr>
          <w:trHeight w:val="368"/>
        </w:trPr>
        <w:tc>
          <w:tcPr>
            <w:tcW w:w="0" w:type="auto"/>
            <w:vAlign w:val="center"/>
          </w:tcPr>
          <w:p w14:paraId="582DB2D8" w14:textId="699C5BCF" w:rsidR="00C57FC7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Matsubara (</w:t>
            </w:r>
            <w:ins w:id="34" w:author="Marilyne Joyal" w:date="2019-03-28T22:38:00Z">
              <w:r w:rsidR="008C1068">
                <w:rPr>
                  <w:rFonts w:cs="Times New Roman"/>
                  <w:sz w:val="16"/>
                  <w:szCs w:val="16"/>
                </w:rPr>
                <w:t>59</w:t>
              </w:r>
            </w:ins>
            <w:del w:id="35" w:author="Marilyne Joyal" w:date="2019-03-28T22:38:00Z">
              <w:r w:rsidR="00FA2B57" w:rsidRPr="00C12141" w:rsidDel="008C1068">
                <w:rPr>
                  <w:rFonts w:cs="Times New Roman"/>
                  <w:sz w:val="16"/>
                  <w:szCs w:val="16"/>
                </w:rPr>
                <w:delText>7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3</w:delText>
              </w:r>
            </w:del>
            <w:r w:rsidR="00C57FC7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C32F1E4" w14:textId="77777777" w:rsidR="00C57FC7" w:rsidRPr="00C12141" w:rsidRDefault="00C57FC7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76A778" w14:textId="6923DA33" w:rsidR="00C57FC7" w:rsidRPr="00C12141" w:rsidRDefault="00AF609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5803994F" w14:textId="1F76C19A" w:rsidR="00C57FC7" w:rsidRPr="00C12141" w:rsidRDefault="00AF609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D1D4923" w14:textId="29EDFA14" w:rsidR="00C57FC7" w:rsidRPr="00C12141" w:rsidRDefault="00AF609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078B8A9A" w14:textId="299F8F88" w:rsidR="00C57FC7" w:rsidRPr="00C12141" w:rsidRDefault="00AF609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0F50E2FB" w14:textId="69522C12" w:rsidR="00C57FC7" w:rsidRPr="00C12141" w:rsidRDefault="00AF609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D207108" w14:textId="10719C50" w:rsidR="00C57FC7" w:rsidRPr="00C12141" w:rsidRDefault="00AF609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C57FC7" w:rsidRPr="00C12141" w14:paraId="4B9202AD" w14:textId="77777777" w:rsidTr="00E44DE3">
        <w:trPr>
          <w:trHeight w:val="368"/>
        </w:trPr>
        <w:tc>
          <w:tcPr>
            <w:tcW w:w="0" w:type="auto"/>
            <w:vAlign w:val="center"/>
          </w:tcPr>
          <w:p w14:paraId="317F3946" w14:textId="42322BF2" w:rsidR="00C57FC7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McNeely (</w:t>
            </w:r>
            <w:ins w:id="36" w:author="Marilyne Joyal" w:date="2019-03-28T22:38:00Z">
              <w:r w:rsidR="008C1068">
                <w:rPr>
                  <w:rFonts w:cs="Times New Roman"/>
                  <w:sz w:val="16"/>
                  <w:szCs w:val="16"/>
                </w:rPr>
                <w:t>60</w:t>
              </w:r>
            </w:ins>
            <w:del w:id="37" w:author="Marilyne Joyal" w:date="2019-03-28T22:38:00Z">
              <w:r w:rsidR="00FA2B57" w:rsidRPr="00C12141" w:rsidDel="008C1068">
                <w:rPr>
                  <w:rFonts w:cs="Times New Roman"/>
                  <w:sz w:val="16"/>
                  <w:szCs w:val="16"/>
                </w:rPr>
                <w:delText>7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4</w:delText>
              </w:r>
            </w:del>
            <w:r w:rsidR="00C57FC7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8C4FA22" w14:textId="77777777" w:rsidR="00C57FC7" w:rsidRPr="00C12141" w:rsidRDefault="00C57FC7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BCE409" w14:textId="1E883B9A" w:rsidR="00C57FC7" w:rsidRPr="00C12141" w:rsidRDefault="00AF609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64850682" w14:textId="6B6347BA" w:rsidR="00C57FC7" w:rsidRPr="00C12141" w:rsidRDefault="00AF609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E578FE0" w14:textId="5AC3A108" w:rsidR="00C57FC7" w:rsidRPr="00C12141" w:rsidRDefault="00AF609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60377EBB" w14:textId="5684EA6B" w:rsidR="00C57FC7" w:rsidRPr="00C12141" w:rsidRDefault="00AF609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4C05BD86" w14:textId="1E05907E" w:rsidR="00C57FC7" w:rsidRPr="00C12141" w:rsidRDefault="00AF609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344A59C" w14:textId="4421F100" w:rsidR="00C57FC7" w:rsidRPr="00C12141" w:rsidRDefault="00AF609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C57FC7" w:rsidRPr="00C12141" w14:paraId="38CC3D46" w14:textId="77777777" w:rsidTr="00E44DE3">
        <w:trPr>
          <w:trHeight w:val="368"/>
        </w:trPr>
        <w:tc>
          <w:tcPr>
            <w:tcW w:w="0" w:type="auto"/>
            <w:vAlign w:val="center"/>
          </w:tcPr>
          <w:p w14:paraId="3B7D78BF" w14:textId="5C9D7EDD" w:rsidR="00C57FC7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12141">
              <w:rPr>
                <w:rFonts w:cs="Times New Roman"/>
                <w:sz w:val="16"/>
                <w:szCs w:val="16"/>
              </w:rPr>
              <w:t>Mitterschiffthaler</w:t>
            </w:r>
            <w:proofErr w:type="spellEnd"/>
            <w:r w:rsidRPr="00C12141">
              <w:rPr>
                <w:rFonts w:cs="Times New Roman"/>
                <w:sz w:val="16"/>
                <w:szCs w:val="16"/>
              </w:rPr>
              <w:t xml:space="preserve"> (</w:t>
            </w:r>
            <w:ins w:id="38" w:author="Marilyne Joyal" w:date="2019-03-28T22:38:00Z">
              <w:r w:rsidR="008C1068">
                <w:rPr>
                  <w:rFonts w:cs="Times New Roman"/>
                  <w:sz w:val="16"/>
                  <w:szCs w:val="16"/>
                </w:rPr>
                <w:t>61</w:t>
              </w:r>
            </w:ins>
            <w:del w:id="39" w:author="Marilyne Joyal" w:date="2019-03-28T22:38:00Z">
              <w:r w:rsidR="00FA2B57" w:rsidRPr="00C12141" w:rsidDel="008C1068">
                <w:rPr>
                  <w:rFonts w:cs="Times New Roman"/>
                  <w:sz w:val="16"/>
                  <w:szCs w:val="16"/>
                </w:rPr>
                <w:delText>7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5</w:delText>
              </w:r>
            </w:del>
            <w:r w:rsidR="00C57FC7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78DFF51" w14:textId="77777777" w:rsidR="00C57FC7" w:rsidRPr="00C12141" w:rsidRDefault="00C57FC7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88AEA6" w14:textId="65275694" w:rsidR="00C57FC7" w:rsidRPr="00C12141" w:rsidRDefault="00AF609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FA1098A" w14:textId="313153D8" w:rsidR="00C57FC7" w:rsidRPr="00C12141" w:rsidRDefault="00AF609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FF8016C" w14:textId="4C6A4468" w:rsidR="00C57FC7" w:rsidRPr="00C12141" w:rsidRDefault="00AF609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485B63AD" w14:textId="23CF39CD" w:rsidR="00C57FC7" w:rsidRPr="00C12141" w:rsidRDefault="00AF609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750BBCB6" w14:textId="5FE93627" w:rsidR="00C57FC7" w:rsidRPr="00C12141" w:rsidRDefault="00AF609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43D40B8F" w14:textId="10CF575A" w:rsidR="00C57FC7" w:rsidRPr="00C12141" w:rsidRDefault="00AF609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C57FC7" w:rsidRPr="00C12141" w14:paraId="629538B6" w14:textId="77777777" w:rsidTr="00E44DE3">
        <w:trPr>
          <w:trHeight w:val="368"/>
        </w:trPr>
        <w:tc>
          <w:tcPr>
            <w:tcW w:w="0" w:type="auto"/>
            <w:vAlign w:val="center"/>
          </w:tcPr>
          <w:p w14:paraId="0E57757B" w14:textId="501FA251" w:rsidR="00C57FC7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12141">
              <w:rPr>
                <w:rFonts w:cs="Times New Roman"/>
                <w:sz w:val="16"/>
                <w:szCs w:val="16"/>
              </w:rPr>
              <w:t>Mogg</w:t>
            </w:r>
            <w:proofErr w:type="spellEnd"/>
            <w:r w:rsidRPr="00C12141">
              <w:rPr>
                <w:rFonts w:cs="Times New Roman"/>
                <w:sz w:val="16"/>
                <w:szCs w:val="16"/>
              </w:rPr>
              <w:t xml:space="preserve"> (</w:t>
            </w:r>
            <w:ins w:id="40" w:author="Marilyne Joyal" w:date="2019-03-28T22:38:00Z">
              <w:r w:rsidR="008C1068">
                <w:rPr>
                  <w:rFonts w:cs="Times New Roman"/>
                  <w:sz w:val="16"/>
                  <w:szCs w:val="16"/>
                </w:rPr>
                <w:t>62</w:t>
              </w:r>
            </w:ins>
            <w:del w:id="41" w:author="Marilyne Joyal" w:date="2019-03-28T22:38:00Z">
              <w:r w:rsidR="000E0E37" w:rsidRPr="00C12141" w:rsidDel="008C1068">
                <w:rPr>
                  <w:rFonts w:cs="Times New Roman"/>
                  <w:sz w:val="16"/>
                  <w:szCs w:val="16"/>
                </w:rPr>
                <w:delText>7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6</w:delText>
              </w:r>
            </w:del>
            <w:r w:rsidR="00C57FC7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C42BB5C" w14:textId="77777777" w:rsidR="00C57FC7" w:rsidRPr="00C12141" w:rsidRDefault="00C57FC7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1AA3CC" w14:textId="7D56E1B9" w:rsidR="00C57FC7" w:rsidRPr="00C12141" w:rsidRDefault="00AF609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140A87C1" w14:textId="091E61BC" w:rsidR="00C57FC7" w:rsidRPr="00C12141" w:rsidRDefault="00AF609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306A4E4" w14:textId="6D980F95" w:rsidR="00C57FC7" w:rsidRPr="00C12141" w:rsidRDefault="00AF6094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60F0BE5B" w14:textId="26D3190F" w:rsidR="00C57FC7" w:rsidRPr="00C12141" w:rsidRDefault="009934D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0EC388E5" w14:textId="0B61179A" w:rsidR="00C57FC7" w:rsidRPr="00C12141" w:rsidRDefault="009934D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E6778E1" w14:textId="0B750B13" w:rsidR="00C57FC7" w:rsidRPr="00C12141" w:rsidRDefault="009934D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C57FC7" w:rsidRPr="00C12141" w14:paraId="31CE9FA5" w14:textId="77777777" w:rsidTr="00E44DE3">
        <w:trPr>
          <w:trHeight w:val="36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AD8A64" w14:textId="4D95D5EE" w:rsidR="00C57FC7" w:rsidRPr="00C12141" w:rsidRDefault="00C57FC7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Schlosser (</w:t>
            </w:r>
            <w:ins w:id="42" w:author="Marilyne Joyal" w:date="2019-03-28T22:38:00Z">
              <w:r w:rsidR="008C1068">
                <w:rPr>
                  <w:rFonts w:cs="Times New Roman"/>
                  <w:sz w:val="16"/>
                  <w:szCs w:val="16"/>
                </w:rPr>
                <w:t>63</w:t>
              </w:r>
            </w:ins>
            <w:del w:id="43" w:author="Marilyne Joyal" w:date="2019-03-28T22:38:00Z">
              <w:r w:rsidR="000E0E37" w:rsidRPr="00C12141" w:rsidDel="008C1068">
                <w:rPr>
                  <w:rFonts w:cs="Times New Roman"/>
                  <w:sz w:val="16"/>
                  <w:szCs w:val="16"/>
                </w:rPr>
                <w:delText>7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7</w:delText>
              </w:r>
            </w:del>
            <w:r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A2E3DC" w14:textId="77777777" w:rsidR="00C57FC7" w:rsidRPr="00C12141" w:rsidRDefault="00C57FC7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0C5E58" w14:textId="1925FD09" w:rsidR="00C57FC7" w:rsidRPr="00C12141" w:rsidRDefault="009934D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8C0D44" w14:textId="6168EE67" w:rsidR="00C57FC7" w:rsidRPr="00C12141" w:rsidRDefault="009934D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E5C57E" w14:textId="118EBEBC" w:rsidR="00C57FC7" w:rsidRPr="00C12141" w:rsidRDefault="009934D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D639CE" w14:textId="2C37F98E" w:rsidR="00C57FC7" w:rsidRPr="00C12141" w:rsidRDefault="009934D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74752B" w14:textId="7A6D8C75" w:rsidR="00C57FC7" w:rsidRPr="00C12141" w:rsidRDefault="009934D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BFCAAA" w14:textId="57B25678" w:rsidR="00C57FC7" w:rsidRPr="00C12141" w:rsidRDefault="009934D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C57FC7" w:rsidRPr="00C12141" w14:paraId="42A1D116" w14:textId="77777777" w:rsidTr="00E44DE3">
        <w:trPr>
          <w:trHeight w:val="6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CF4625" w14:textId="77777777" w:rsidR="00C57FC7" w:rsidRPr="00C12141" w:rsidRDefault="00C57FC7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C2E50A" w14:textId="77777777" w:rsidR="00C57FC7" w:rsidRPr="00C12141" w:rsidRDefault="00C57FC7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D9842D" w14:textId="77777777" w:rsidR="00C57FC7" w:rsidRPr="00C12141" w:rsidRDefault="00C57FC7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B0A07E" w14:textId="77777777" w:rsidR="00C57FC7" w:rsidRPr="00C12141" w:rsidRDefault="00C57FC7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09DC10" w14:textId="77777777" w:rsidR="00C57FC7" w:rsidRPr="00C12141" w:rsidRDefault="00C57FC7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4C26EE" w14:textId="77777777" w:rsidR="00C57FC7" w:rsidRPr="00C12141" w:rsidRDefault="00C57FC7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7E5F7D" w14:textId="77777777" w:rsidR="00C57FC7" w:rsidRPr="00C12141" w:rsidRDefault="00C57FC7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220EE1" w14:textId="77777777" w:rsidR="00C57FC7" w:rsidRPr="00C12141" w:rsidRDefault="00C57FC7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57FC7" w:rsidRPr="00C12141" w14:paraId="0F496B61" w14:textId="77777777" w:rsidTr="00E44DE3">
        <w:trPr>
          <w:trHeight w:val="368"/>
        </w:trPr>
        <w:tc>
          <w:tcPr>
            <w:tcW w:w="0" w:type="auto"/>
            <w:gridSpan w:val="8"/>
            <w:vAlign w:val="center"/>
          </w:tcPr>
          <w:p w14:paraId="54DF22DD" w14:textId="77777777" w:rsidR="00C57FC7" w:rsidRPr="00C12141" w:rsidRDefault="00C57FC7">
            <w:pPr>
              <w:rPr>
                <w:rFonts w:cs="Times New Roman"/>
                <w:i/>
                <w:sz w:val="16"/>
                <w:szCs w:val="16"/>
              </w:rPr>
            </w:pPr>
            <w:r w:rsidRPr="00C12141">
              <w:rPr>
                <w:rFonts w:cs="Times New Roman"/>
                <w:i/>
                <w:sz w:val="16"/>
                <w:szCs w:val="16"/>
              </w:rPr>
              <w:t>Generalized anxiety disorder (GAD NOS)</w:t>
            </w:r>
          </w:p>
        </w:tc>
      </w:tr>
      <w:tr w:rsidR="00C57FC7" w:rsidRPr="00C12141" w14:paraId="21697A63" w14:textId="77777777" w:rsidTr="00E44DE3">
        <w:trPr>
          <w:trHeight w:val="368"/>
        </w:trPr>
        <w:tc>
          <w:tcPr>
            <w:tcW w:w="0" w:type="auto"/>
            <w:vAlign w:val="center"/>
          </w:tcPr>
          <w:p w14:paraId="0EA91BB8" w14:textId="755FB8CA" w:rsidR="00C57FC7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Bradley (</w:t>
            </w:r>
            <w:ins w:id="44" w:author="Marilyne Joyal" w:date="2019-03-28T22:39:00Z">
              <w:r w:rsidR="008C1068">
                <w:rPr>
                  <w:rFonts w:cs="Times New Roman"/>
                  <w:sz w:val="16"/>
                  <w:szCs w:val="16"/>
                </w:rPr>
                <w:t>64</w:t>
              </w:r>
            </w:ins>
            <w:del w:id="45" w:author="Marilyne Joyal" w:date="2019-03-28T22:39:00Z">
              <w:r w:rsidR="00964DB7" w:rsidRPr="00C12141" w:rsidDel="008C1068">
                <w:rPr>
                  <w:rFonts w:cs="Times New Roman"/>
                  <w:sz w:val="16"/>
                  <w:szCs w:val="16"/>
                </w:rPr>
                <w:delText>7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8</w:delText>
              </w:r>
            </w:del>
            <w:r w:rsidR="00C57FC7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8990D28" w14:textId="77777777" w:rsidR="00C57FC7" w:rsidRPr="00C12141" w:rsidRDefault="00C57FC7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9A6A8E" w14:textId="15AAF9B7" w:rsidR="00C57FC7" w:rsidRPr="00C12141" w:rsidRDefault="00270089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8F6BE2D" w14:textId="5B3AAC8F" w:rsidR="00C57FC7" w:rsidRPr="00C12141" w:rsidRDefault="00270089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CEA901A" w14:textId="74FAC3EF" w:rsidR="00C57FC7" w:rsidRPr="00C12141" w:rsidRDefault="00270089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6DA7016C" w14:textId="533BADCC" w:rsidR="00C57FC7" w:rsidRPr="00C12141" w:rsidRDefault="00270089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3AEE6D1E" w14:textId="33873C42" w:rsidR="00C57FC7" w:rsidRPr="00C12141" w:rsidRDefault="00270089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67DCEC7E" w14:textId="661F7EF3" w:rsidR="00C57FC7" w:rsidRPr="00C12141" w:rsidRDefault="00270089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C57FC7" w:rsidRPr="00C12141" w14:paraId="1AE681EE" w14:textId="77777777" w:rsidTr="00E44DE3">
        <w:trPr>
          <w:trHeight w:val="368"/>
        </w:trPr>
        <w:tc>
          <w:tcPr>
            <w:tcW w:w="0" w:type="auto"/>
            <w:vAlign w:val="center"/>
          </w:tcPr>
          <w:p w14:paraId="6688EEEB" w14:textId="7F2A6B7B" w:rsidR="00C57FC7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Chen (</w:t>
            </w:r>
            <w:ins w:id="46" w:author="Marilyne Joyal" w:date="2019-03-28T22:39:00Z">
              <w:r w:rsidR="008C1068">
                <w:rPr>
                  <w:rFonts w:cs="Times New Roman"/>
                  <w:sz w:val="16"/>
                  <w:szCs w:val="16"/>
                </w:rPr>
                <w:t>65</w:t>
              </w:r>
            </w:ins>
            <w:del w:id="47" w:author="Marilyne Joyal" w:date="2019-03-28T22:39:00Z">
              <w:r w:rsidR="00964DB7" w:rsidRPr="00C12141" w:rsidDel="008C1068">
                <w:rPr>
                  <w:rFonts w:cs="Times New Roman"/>
                  <w:sz w:val="16"/>
                  <w:szCs w:val="16"/>
                </w:rPr>
                <w:delText>7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9</w:delText>
              </w:r>
            </w:del>
            <w:r w:rsidR="00C57FC7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E42AE19" w14:textId="77777777" w:rsidR="00C57FC7" w:rsidRPr="00C12141" w:rsidRDefault="00C57FC7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1DD12B" w14:textId="61561B59" w:rsidR="00C57FC7" w:rsidRPr="00C12141" w:rsidRDefault="00270089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45EE4187" w14:textId="3F6414D3" w:rsidR="00C57FC7" w:rsidRPr="00C12141" w:rsidRDefault="00270089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6054A8E4" w14:textId="7D7FC747" w:rsidR="00C57FC7" w:rsidRPr="00C12141" w:rsidRDefault="00270089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AE00C4B" w14:textId="33BB3700" w:rsidR="00C57FC7" w:rsidRPr="00C12141" w:rsidRDefault="000C4CE5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0446E70" w14:textId="3039DC7C" w:rsidR="00C57FC7" w:rsidRPr="00C12141" w:rsidRDefault="000C4CE5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0C4DACB0" w14:textId="36CC4096" w:rsidR="00C57FC7" w:rsidRPr="00C12141" w:rsidRDefault="000C4CE5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050F81" w:rsidRPr="00C12141" w14:paraId="525B85DC" w14:textId="77777777" w:rsidTr="00E44DE3">
        <w:trPr>
          <w:trHeight w:val="368"/>
        </w:trPr>
        <w:tc>
          <w:tcPr>
            <w:tcW w:w="0" w:type="auto"/>
            <w:vAlign w:val="center"/>
          </w:tcPr>
          <w:p w14:paraId="18133E76" w14:textId="1C35667E" w:rsidR="00050F81" w:rsidRPr="00C12141" w:rsidRDefault="00050F81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Dozois (</w:t>
            </w:r>
            <w:ins w:id="48" w:author="Marilyne Joyal" w:date="2019-03-28T22:39:00Z">
              <w:r w:rsidR="008C1068">
                <w:rPr>
                  <w:rFonts w:cs="Times New Roman"/>
                  <w:sz w:val="16"/>
                  <w:szCs w:val="16"/>
                </w:rPr>
                <w:t>54</w:t>
              </w:r>
            </w:ins>
            <w:del w:id="49" w:author="Marilyne Joyal" w:date="2019-03-28T22:39:00Z">
              <w:r w:rsidR="00964DB7" w:rsidRPr="00C12141" w:rsidDel="008C1068">
                <w:rPr>
                  <w:rFonts w:cs="Times New Roman"/>
                  <w:sz w:val="16"/>
                  <w:szCs w:val="16"/>
                </w:rPr>
                <w:delText>6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9</w:delText>
              </w:r>
            </w:del>
            <w:r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54FF4C8" w14:textId="77777777" w:rsidR="00050F81" w:rsidRPr="00C12141" w:rsidRDefault="00050F81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6E742C" w14:textId="0E7F55CA" w:rsidR="00050F81" w:rsidRPr="00C12141" w:rsidRDefault="00050F81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436B9BD1" w14:textId="460AD12B" w:rsidR="00050F81" w:rsidRPr="00C12141" w:rsidRDefault="00050F81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24586FB" w14:textId="28072D99" w:rsidR="00050F81" w:rsidRPr="00C12141" w:rsidRDefault="00050F81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0580DCC" w14:textId="366D0B4B" w:rsidR="00050F81" w:rsidRPr="00C12141" w:rsidRDefault="00050F81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D1610F2" w14:textId="10570561" w:rsidR="00050F81" w:rsidRPr="00C12141" w:rsidRDefault="00050F81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294D27A" w14:textId="75761880" w:rsidR="00050F81" w:rsidRPr="00C12141" w:rsidRDefault="00050F81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9934D2" w:rsidRPr="00C12141" w14:paraId="52028FA2" w14:textId="77777777" w:rsidTr="00E44DE3">
        <w:trPr>
          <w:trHeight w:val="368"/>
        </w:trPr>
        <w:tc>
          <w:tcPr>
            <w:tcW w:w="0" w:type="auto"/>
            <w:vAlign w:val="center"/>
          </w:tcPr>
          <w:p w14:paraId="1C2B265C" w14:textId="54D11E6D" w:rsidR="009934D2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12141">
              <w:rPr>
                <w:rFonts w:cs="Times New Roman"/>
                <w:sz w:val="16"/>
                <w:szCs w:val="16"/>
              </w:rPr>
              <w:t>Mogg</w:t>
            </w:r>
            <w:proofErr w:type="spellEnd"/>
            <w:r w:rsidRPr="00C12141">
              <w:rPr>
                <w:rFonts w:cs="Times New Roman"/>
                <w:sz w:val="16"/>
                <w:szCs w:val="16"/>
              </w:rPr>
              <w:t xml:space="preserve"> (</w:t>
            </w:r>
            <w:ins w:id="50" w:author="Marilyne Joyal" w:date="2019-03-28T22:39:00Z">
              <w:r w:rsidR="008C1068">
                <w:rPr>
                  <w:rFonts w:cs="Times New Roman"/>
                  <w:sz w:val="16"/>
                  <w:szCs w:val="16"/>
                </w:rPr>
                <w:t>62</w:t>
              </w:r>
            </w:ins>
            <w:del w:id="51" w:author="Marilyne Joyal" w:date="2019-03-28T22:39:00Z">
              <w:r w:rsidR="000E0E37" w:rsidRPr="00C12141" w:rsidDel="008C1068">
                <w:rPr>
                  <w:rFonts w:cs="Times New Roman"/>
                  <w:sz w:val="16"/>
                  <w:szCs w:val="16"/>
                </w:rPr>
                <w:delText>7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6</w:delText>
              </w:r>
            </w:del>
            <w:r w:rsidR="009934D2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E6B5E4E" w14:textId="77777777" w:rsidR="009934D2" w:rsidRPr="00C12141" w:rsidRDefault="009934D2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0DA9BB" w14:textId="316352CD" w:rsidR="009934D2" w:rsidRPr="00C12141" w:rsidRDefault="009934D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7F354B23" w14:textId="4A6C4DED" w:rsidR="009934D2" w:rsidRPr="00C12141" w:rsidRDefault="009934D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3A90869C" w14:textId="37F65391" w:rsidR="009934D2" w:rsidRPr="00C12141" w:rsidRDefault="009934D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588E31D" w14:textId="7FF0ACAD" w:rsidR="009934D2" w:rsidRPr="00C12141" w:rsidRDefault="009934D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F7DC492" w14:textId="4F1D623B" w:rsidR="009934D2" w:rsidRPr="00C12141" w:rsidRDefault="009934D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6EB0A9B" w14:textId="354E552A" w:rsidR="009934D2" w:rsidRPr="00C12141" w:rsidRDefault="009934D2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0702FB" w:rsidRPr="00C12141" w14:paraId="4D35CEAF" w14:textId="77777777" w:rsidTr="00E44DE3">
        <w:trPr>
          <w:trHeight w:val="36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4D23F3" w14:textId="27FC905E" w:rsidR="000702FB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lastRenderedPageBreak/>
              <w:t>Price (</w:t>
            </w:r>
            <w:ins w:id="52" w:author="Marilyne Joyal" w:date="2019-03-28T22:39:00Z">
              <w:r w:rsidR="008C1068">
                <w:rPr>
                  <w:rFonts w:cs="Times New Roman"/>
                  <w:sz w:val="16"/>
                  <w:szCs w:val="16"/>
                </w:rPr>
                <w:t>66</w:t>
              </w:r>
            </w:ins>
            <w:del w:id="53" w:author="Marilyne Joyal" w:date="2019-03-28T22:39:00Z">
              <w:r w:rsidR="00CD4E58" w:rsidDel="008C1068">
                <w:rPr>
                  <w:rFonts w:cs="Times New Roman"/>
                  <w:sz w:val="16"/>
                  <w:szCs w:val="16"/>
                </w:rPr>
                <w:delText>80</w:delText>
              </w:r>
            </w:del>
            <w:r w:rsidR="000702FB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6902E8" w14:textId="77777777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A1721F" w14:textId="713CAD58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A3E235" w14:textId="3FD30D11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29E803" w14:textId="1EA92802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B6B65A" w14:textId="5A709E9B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7E4674" w14:textId="2D817DE5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61ACFA" w14:textId="5BC78F02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0702FB" w:rsidRPr="00C12141" w14:paraId="07D0F840" w14:textId="77777777" w:rsidTr="00E44DE3">
        <w:trPr>
          <w:trHeight w:val="6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46DD94" w14:textId="77777777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AF2D9D" w14:textId="77777777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75B860" w14:textId="77777777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2F1AA2" w14:textId="77777777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1D97F1" w14:textId="77777777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5A98EB" w14:textId="77777777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A95B32" w14:textId="77777777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1C5AB8" w14:textId="77777777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0702FB" w:rsidRPr="00C12141" w14:paraId="3123A55E" w14:textId="77777777" w:rsidTr="00E44DE3">
        <w:trPr>
          <w:trHeight w:val="368"/>
        </w:trPr>
        <w:tc>
          <w:tcPr>
            <w:tcW w:w="0" w:type="auto"/>
            <w:gridSpan w:val="8"/>
            <w:vAlign w:val="center"/>
          </w:tcPr>
          <w:p w14:paraId="76D05396" w14:textId="77777777" w:rsidR="000702FB" w:rsidRPr="00C12141" w:rsidRDefault="000702FB">
            <w:pPr>
              <w:rPr>
                <w:rFonts w:cs="Times New Roman"/>
                <w:i/>
                <w:sz w:val="16"/>
                <w:szCs w:val="16"/>
              </w:rPr>
            </w:pPr>
            <w:r w:rsidRPr="00C12141">
              <w:rPr>
                <w:rFonts w:cs="Times New Roman"/>
                <w:i/>
                <w:sz w:val="16"/>
                <w:szCs w:val="16"/>
              </w:rPr>
              <w:t>Panic disorder (PD)</w:t>
            </w:r>
          </w:p>
        </w:tc>
      </w:tr>
      <w:tr w:rsidR="000702FB" w:rsidRPr="00C12141" w14:paraId="426AC8AF" w14:textId="77777777" w:rsidTr="00E44DE3">
        <w:trPr>
          <w:trHeight w:val="368"/>
        </w:trPr>
        <w:tc>
          <w:tcPr>
            <w:tcW w:w="0" w:type="auto"/>
            <w:vAlign w:val="center"/>
          </w:tcPr>
          <w:p w14:paraId="3F8BD500" w14:textId="3E43A7E5" w:rsidR="000702FB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Chen (</w:t>
            </w:r>
            <w:ins w:id="54" w:author="Marilyne Joyal" w:date="2019-03-28T22:39:00Z">
              <w:r w:rsidR="008C1068">
                <w:rPr>
                  <w:rFonts w:cs="Times New Roman"/>
                  <w:sz w:val="16"/>
                  <w:szCs w:val="16"/>
                </w:rPr>
                <w:t>65</w:t>
              </w:r>
            </w:ins>
            <w:del w:id="55" w:author="Marilyne Joyal" w:date="2019-03-28T22:39:00Z">
              <w:r w:rsidR="00964DB7" w:rsidRPr="00C12141" w:rsidDel="008C1068">
                <w:rPr>
                  <w:rFonts w:cs="Times New Roman"/>
                  <w:sz w:val="16"/>
                  <w:szCs w:val="16"/>
                </w:rPr>
                <w:delText>7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9</w:delText>
              </w:r>
            </w:del>
            <w:r w:rsidR="000702FB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2773045" w14:textId="77777777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83CE03" w14:textId="313416D9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883282D" w14:textId="365D5DDF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AA90D14" w14:textId="36E70216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4267A416" w14:textId="5747EA2C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D0EC885" w14:textId="7CEF6E33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B2F58B4" w14:textId="0863A107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0702FB" w:rsidRPr="00C12141" w14:paraId="23EB968A" w14:textId="77777777" w:rsidTr="00E44DE3">
        <w:trPr>
          <w:trHeight w:val="368"/>
        </w:trPr>
        <w:tc>
          <w:tcPr>
            <w:tcW w:w="0" w:type="auto"/>
            <w:vAlign w:val="center"/>
          </w:tcPr>
          <w:p w14:paraId="15A1AC81" w14:textId="686394F1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 xml:space="preserve">De </w:t>
            </w:r>
            <w:proofErr w:type="spellStart"/>
            <w:r w:rsidRPr="00C12141">
              <w:rPr>
                <w:rFonts w:cs="Times New Roman"/>
                <w:sz w:val="16"/>
                <w:szCs w:val="16"/>
              </w:rPr>
              <w:t>Cort</w:t>
            </w:r>
            <w:proofErr w:type="spellEnd"/>
            <w:r w:rsidRPr="00C12141">
              <w:rPr>
                <w:rFonts w:cs="Times New Roman"/>
                <w:sz w:val="16"/>
                <w:szCs w:val="16"/>
              </w:rPr>
              <w:t xml:space="preserve"> (</w:t>
            </w:r>
            <w:ins w:id="56" w:author="Marilyne Joyal" w:date="2019-03-28T22:39:00Z">
              <w:r w:rsidR="008C1068">
                <w:rPr>
                  <w:rFonts w:cs="Times New Roman"/>
                  <w:sz w:val="16"/>
                  <w:szCs w:val="16"/>
                </w:rPr>
                <w:t>67</w:t>
              </w:r>
            </w:ins>
            <w:del w:id="57" w:author="Marilyne Joyal" w:date="2019-03-28T22:39:00Z">
              <w:r w:rsidR="00AB394B" w:rsidRPr="00C12141" w:rsidDel="008C1068">
                <w:rPr>
                  <w:rFonts w:cs="Times New Roman"/>
                  <w:sz w:val="16"/>
                  <w:szCs w:val="16"/>
                </w:rPr>
                <w:delText>8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1</w:delText>
              </w:r>
            </w:del>
            <w:r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6639CEA" w14:textId="77777777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687A4DB" w14:textId="3F614310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7CCC5C77" w14:textId="1156A27E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47044B8C" w14:textId="43A481E8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0AD31FB1" w14:textId="19187BB9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60737701" w14:textId="5B4F24E6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48A959EC" w14:textId="06476A58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E876AC" w:rsidRPr="00C12141" w14:paraId="710900CC" w14:textId="77777777" w:rsidTr="00E44DE3">
        <w:trPr>
          <w:trHeight w:val="368"/>
        </w:trPr>
        <w:tc>
          <w:tcPr>
            <w:tcW w:w="0" w:type="auto"/>
            <w:vAlign w:val="center"/>
          </w:tcPr>
          <w:p w14:paraId="75E46AAA" w14:textId="18A2CBB1" w:rsidR="00E876AC" w:rsidRPr="00C12141" w:rsidRDefault="00E876AC" w:rsidP="00BD3212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12141">
              <w:rPr>
                <w:rFonts w:cs="Times New Roman"/>
                <w:sz w:val="16"/>
                <w:szCs w:val="16"/>
              </w:rPr>
              <w:t>Depperman</w:t>
            </w:r>
            <w:proofErr w:type="spellEnd"/>
            <w:r w:rsidRPr="00C12141">
              <w:rPr>
                <w:rFonts w:cs="Times New Roman"/>
                <w:sz w:val="16"/>
                <w:szCs w:val="16"/>
              </w:rPr>
              <w:t xml:space="preserve"> (</w:t>
            </w:r>
            <w:ins w:id="58" w:author="Marilyne Joyal" w:date="2019-03-28T22:40:00Z">
              <w:r w:rsidR="008C1068">
                <w:rPr>
                  <w:rFonts w:cs="Times New Roman"/>
                  <w:sz w:val="16"/>
                  <w:szCs w:val="16"/>
                </w:rPr>
                <w:t>68</w:t>
              </w:r>
            </w:ins>
            <w:del w:id="59" w:author="Marilyne Joyal" w:date="2019-03-28T22:40:00Z">
              <w:r w:rsidR="00AB394B" w:rsidRPr="00C12141" w:rsidDel="008C1068">
                <w:rPr>
                  <w:rFonts w:cs="Times New Roman"/>
                  <w:sz w:val="16"/>
                  <w:szCs w:val="16"/>
                </w:rPr>
                <w:delText>8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2</w:delText>
              </w:r>
            </w:del>
            <w:r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6DD0506" w14:textId="77777777" w:rsidR="00E876AC" w:rsidRPr="00C12141" w:rsidRDefault="00E876AC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16AE63" w14:textId="76B18431" w:rsidR="00E876AC" w:rsidRPr="00C12141" w:rsidRDefault="00B534D9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92D0BCC" w14:textId="30240C6D" w:rsidR="00E876AC" w:rsidRPr="00C12141" w:rsidRDefault="007A4A0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02A4016" w14:textId="58BB611C" w:rsidR="00E876AC" w:rsidRPr="00C12141" w:rsidRDefault="00475837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FE987ED" w14:textId="698AA171" w:rsidR="00E876AC" w:rsidRPr="00C12141" w:rsidRDefault="006360E3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D10535B" w14:textId="15CE0BF9" w:rsidR="00E876AC" w:rsidRPr="00C12141" w:rsidRDefault="0096445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65AB61B" w14:textId="3328854B" w:rsidR="00E876AC" w:rsidRPr="00C12141" w:rsidRDefault="0096445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0702FB" w:rsidRPr="00C12141" w14:paraId="30C1BE97" w14:textId="77777777" w:rsidTr="00E44DE3">
        <w:trPr>
          <w:trHeight w:val="368"/>
        </w:trPr>
        <w:tc>
          <w:tcPr>
            <w:tcW w:w="0" w:type="auto"/>
            <w:vAlign w:val="center"/>
          </w:tcPr>
          <w:p w14:paraId="1FFB03E0" w14:textId="4A4E1C69" w:rsidR="000702FB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12141">
              <w:rPr>
                <w:rFonts w:cs="Times New Roman"/>
                <w:sz w:val="16"/>
                <w:szCs w:val="16"/>
              </w:rPr>
              <w:t>Dresler</w:t>
            </w:r>
            <w:proofErr w:type="spellEnd"/>
            <w:r w:rsidRPr="00C12141">
              <w:rPr>
                <w:rFonts w:cs="Times New Roman"/>
                <w:sz w:val="16"/>
                <w:szCs w:val="16"/>
              </w:rPr>
              <w:t xml:space="preserve"> (</w:t>
            </w:r>
            <w:ins w:id="60" w:author="Marilyne Joyal" w:date="2019-03-28T22:40:00Z">
              <w:r w:rsidR="008C1068">
                <w:rPr>
                  <w:rFonts w:cs="Times New Roman"/>
                  <w:sz w:val="16"/>
                  <w:szCs w:val="16"/>
                </w:rPr>
                <w:t>69</w:t>
              </w:r>
            </w:ins>
            <w:del w:id="61" w:author="Marilyne Joyal" w:date="2019-03-28T22:40:00Z">
              <w:r w:rsidR="00AB394B" w:rsidRPr="00C12141" w:rsidDel="008C1068">
                <w:rPr>
                  <w:rFonts w:cs="Times New Roman"/>
                  <w:sz w:val="16"/>
                  <w:szCs w:val="16"/>
                </w:rPr>
                <w:delText>8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3</w:delText>
              </w:r>
            </w:del>
            <w:r w:rsidR="000702FB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BD076BF" w14:textId="77777777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687D71" w14:textId="05B306B1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4EA11BDC" w14:textId="401457D2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5B6AF86" w14:textId="6779E181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C787109" w14:textId="49CCF4B2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3953970" w14:textId="56D41A8B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EC96F5B" w14:textId="220B2415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0702FB" w:rsidRPr="00C12141" w14:paraId="498A365D" w14:textId="77777777" w:rsidTr="00E44DE3">
        <w:trPr>
          <w:trHeight w:val="368"/>
        </w:trPr>
        <w:tc>
          <w:tcPr>
            <w:tcW w:w="0" w:type="auto"/>
            <w:vAlign w:val="center"/>
          </w:tcPr>
          <w:p w14:paraId="13B97A1B" w14:textId="176B00F7" w:rsidR="000702FB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12141">
              <w:rPr>
                <w:rFonts w:cs="Times New Roman"/>
                <w:sz w:val="16"/>
                <w:szCs w:val="16"/>
              </w:rPr>
              <w:t>Dresler</w:t>
            </w:r>
            <w:proofErr w:type="spellEnd"/>
            <w:r w:rsidRPr="00C12141">
              <w:rPr>
                <w:rFonts w:cs="Times New Roman"/>
                <w:sz w:val="16"/>
                <w:szCs w:val="16"/>
              </w:rPr>
              <w:t xml:space="preserve"> (</w:t>
            </w:r>
            <w:ins w:id="62" w:author="Marilyne Joyal" w:date="2019-03-28T22:40:00Z">
              <w:r w:rsidR="008C1068">
                <w:rPr>
                  <w:rFonts w:cs="Times New Roman"/>
                  <w:sz w:val="16"/>
                  <w:szCs w:val="16"/>
                </w:rPr>
                <w:t>70</w:t>
              </w:r>
            </w:ins>
            <w:del w:id="63" w:author="Marilyne Joyal" w:date="2019-03-28T22:40:00Z">
              <w:r w:rsidR="00FA2B57" w:rsidRPr="00C12141" w:rsidDel="008C1068">
                <w:rPr>
                  <w:rFonts w:cs="Times New Roman"/>
                  <w:sz w:val="16"/>
                  <w:szCs w:val="16"/>
                </w:rPr>
                <w:delText>8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4</w:delText>
              </w:r>
            </w:del>
            <w:r w:rsidR="000702FB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D8E09B7" w14:textId="77777777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179C40" w14:textId="20740E73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6DD23D3B" w14:textId="1F5B1CEF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3583F58C" w14:textId="0571B76C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26FD21B" w14:textId="76965F5B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36DC0BE8" w14:textId="01D51DF3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32C1A2AB" w14:textId="67EA985D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0702FB" w:rsidRPr="00C12141" w14:paraId="0D77FE49" w14:textId="77777777" w:rsidTr="00E44DE3">
        <w:trPr>
          <w:trHeight w:val="368"/>
        </w:trPr>
        <w:tc>
          <w:tcPr>
            <w:tcW w:w="0" w:type="auto"/>
            <w:vAlign w:val="center"/>
          </w:tcPr>
          <w:p w14:paraId="5654691F" w14:textId="40AA2E68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12141">
              <w:rPr>
                <w:rFonts w:cs="Times New Roman"/>
                <w:sz w:val="16"/>
                <w:szCs w:val="16"/>
              </w:rPr>
              <w:t>Gropalis</w:t>
            </w:r>
            <w:proofErr w:type="spellEnd"/>
            <w:r w:rsidRPr="00C12141">
              <w:rPr>
                <w:rFonts w:cs="Times New Roman"/>
                <w:sz w:val="16"/>
                <w:szCs w:val="16"/>
              </w:rPr>
              <w:t xml:space="preserve"> (</w:t>
            </w:r>
            <w:ins w:id="64" w:author="Marilyne Joyal" w:date="2019-03-28T22:40:00Z">
              <w:r w:rsidR="008C1068">
                <w:rPr>
                  <w:rFonts w:cs="Times New Roman"/>
                  <w:sz w:val="16"/>
                  <w:szCs w:val="16"/>
                </w:rPr>
                <w:t>71</w:t>
              </w:r>
            </w:ins>
            <w:del w:id="65" w:author="Marilyne Joyal" w:date="2019-03-28T22:40:00Z">
              <w:r w:rsidR="00FA2B57" w:rsidRPr="00C12141" w:rsidDel="008C1068">
                <w:rPr>
                  <w:rFonts w:cs="Times New Roman"/>
                  <w:sz w:val="16"/>
                  <w:szCs w:val="16"/>
                </w:rPr>
                <w:delText>8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5</w:delText>
              </w:r>
            </w:del>
            <w:r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F51B435" w14:textId="77777777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7B4F4F" w14:textId="375296BD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19E85DC" w14:textId="766D8ED9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981FBA6" w14:textId="640E11E4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6A9FE804" w14:textId="0AD149CC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394E40E" w14:textId="1A08D527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51FDB790" w14:textId="5FE5FBED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0702FB" w:rsidRPr="00C12141" w14:paraId="052692DD" w14:textId="77777777" w:rsidTr="00E44DE3">
        <w:trPr>
          <w:trHeight w:val="368"/>
        </w:trPr>
        <w:tc>
          <w:tcPr>
            <w:tcW w:w="0" w:type="auto"/>
            <w:vAlign w:val="center"/>
          </w:tcPr>
          <w:p w14:paraId="4F62EA5F" w14:textId="691C8FB5" w:rsidR="000702FB" w:rsidRPr="00C12141" w:rsidRDefault="000702FB" w:rsidP="00BD3212">
            <w:pPr>
              <w:rPr>
                <w:rFonts w:cs="Times New Roman"/>
                <w:sz w:val="16"/>
                <w:szCs w:val="16"/>
                <w:lang w:val="de-DE"/>
              </w:rPr>
            </w:pPr>
            <w:proofErr w:type="spellStart"/>
            <w:r w:rsidRPr="00C12141">
              <w:rPr>
                <w:rFonts w:cs="Times New Roman"/>
                <w:sz w:val="16"/>
                <w:szCs w:val="16"/>
                <w:lang w:val="de-DE"/>
              </w:rPr>
              <w:t>Kampman</w:t>
            </w:r>
            <w:proofErr w:type="spellEnd"/>
            <w:r w:rsidRPr="00C12141">
              <w:rPr>
                <w:rFonts w:cs="Times New Roman"/>
                <w:sz w:val="16"/>
                <w:szCs w:val="16"/>
                <w:lang w:val="de-DE"/>
              </w:rPr>
              <w:t xml:space="preserve"> (</w:t>
            </w:r>
            <w:ins w:id="66" w:author="Marilyne Joyal" w:date="2019-03-28T22:40:00Z">
              <w:r w:rsidR="008C1068">
                <w:rPr>
                  <w:rFonts w:cs="Times New Roman"/>
                  <w:sz w:val="16"/>
                  <w:szCs w:val="16"/>
                  <w:lang w:val="de-DE"/>
                </w:rPr>
                <w:t>72</w:t>
              </w:r>
            </w:ins>
            <w:del w:id="67" w:author="Marilyne Joyal" w:date="2019-03-28T22:40:00Z">
              <w:r w:rsidR="00FA2B57" w:rsidRPr="00C12141" w:rsidDel="008C1068">
                <w:rPr>
                  <w:rFonts w:cs="Times New Roman"/>
                  <w:sz w:val="16"/>
                  <w:szCs w:val="16"/>
                  <w:lang w:val="de-DE"/>
                </w:rPr>
                <w:delText>8</w:delText>
              </w:r>
              <w:r w:rsidR="00CD4E58" w:rsidDel="008C1068">
                <w:rPr>
                  <w:rFonts w:cs="Times New Roman"/>
                  <w:sz w:val="16"/>
                  <w:szCs w:val="16"/>
                  <w:lang w:val="de-DE"/>
                </w:rPr>
                <w:delText>6</w:delText>
              </w:r>
            </w:del>
            <w:r w:rsidRPr="00C12141">
              <w:rPr>
                <w:rFonts w:cs="Times New Roman"/>
                <w:sz w:val="16"/>
                <w:szCs w:val="16"/>
                <w:lang w:val="de-DE"/>
              </w:rPr>
              <w:t>)</w:t>
            </w:r>
          </w:p>
        </w:tc>
        <w:tc>
          <w:tcPr>
            <w:tcW w:w="0" w:type="auto"/>
          </w:tcPr>
          <w:p w14:paraId="20C60CAA" w14:textId="77777777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E09A8A" w14:textId="09488D20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0B959699" w14:textId="3F5AAC30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04BF25BB" w14:textId="148C83AF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3417289D" w14:textId="14FEAD3C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77DD2EB" w14:textId="6DA486AC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311170F1" w14:textId="5BCF53DE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0702FB" w:rsidRPr="00C12141" w14:paraId="447255FC" w14:textId="77777777" w:rsidTr="00E44DE3">
        <w:trPr>
          <w:trHeight w:val="368"/>
        </w:trPr>
        <w:tc>
          <w:tcPr>
            <w:tcW w:w="0" w:type="auto"/>
            <w:vAlign w:val="center"/>
          </w:tcPr>
          <w:p w14:paraId="33DCDC70" w14:textId="6BAFA4D4" w:rsidR="000702FB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im (</w:t>
            </w:r>
            <w:ins w:id="68" w:author="Marilyne Joyal" w:date="2019-03-28T22:40:00Z">
              <w:r w:rsidR="008C1068">
                <w:rPr>
                  <w:rFonts w:cs="Times New Roman"/>
                  <w:sz w:val="16"/>
                  <w:szCs w:val="16"/>
                </w:rPr>
                <w:t>57</w:t>
              </w:r>
            </w:ins>
            <w:del w:id="69" w:author="Marilyne Joyal" w:date="2019-03-28T22:40:00Z">
              <w:r w:rsidRPr="00C12141" w:rsidDel="008C1068">
                <w:rPr>
                  <w:rFonts w:cs="Times New Roman"/>
                  <w:sz w:val="16"/>
                  <w:szCs w:val="16"/>
                </w:rPr>
                <w:delText>4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4</w:delText>
              </w:r>
            </w:del>
            <w:r w:rsidR="000702FB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B017859" w14:textId="77777777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72C8FF" w14:textId="71DCCF26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4895B03C" w14:textId="3F03E4B5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3196C038" w14:textId="1369CFFE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F58F6B0" w14:textId="5D5D0DC0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12FCAFAF" w14:textId="55E56DB8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02EC75DD" w14:textId="5DAF060E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0702FB" w:rsidRPr="00C12141" w14:paraId="0B81FDE2" w14:textId="77777777" w:rsidTr="00E44DE3">
        <w:trPr>
          <w:trHeight w:val="368"/>
        </w:trPr>
        <w:tc>
          <w:tcPr>
            <w:tcW w:w="0" w:type="auto"/>
            <w:vAlign w:val="center"/>
          </w:tcPr>
          <w:p w14:paraId="71596EF3" w14:textId="3042BCC1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12141">
              <w:rPr>
                <w:rFonts w:cs="Times New Roman"/>
                <w:sz w:val="16"/>
                <w:szCs w:val="16"/>
              </w:rPr>
              <w:t>Lundh</w:t>
            </w:r>
            <w:proofErr w:type="spellEnd"/>
            <w:r w:rsidRPr="00C12141">
              <w:rPr>
                <w:rFonts w:cs="Times New Roman"/>
                <w:sz w:val="16"/>
                <w:szCs w:val="16"/>
              </w:rPr>
              <w:t xml:space="preserve"> (</w:t>
            </w:r>
            <w:ins w:id="70" w:author="Marilyne Joyal" w:date="2019-03-28T22:40:00Z">
              <w:r w:rsidR="008C1068">
                <w:rPr>
                  <w:rFonts w:cs="Times New Roman"/>
                  <w:sz w:val="16"/>
                  <w:szCs w:val="16"/>
                </w:rPr>
                <w:t>73</w:t>
              </w:r>
            </w:ins>
            <w:del w:id="71" w:author="Marilyne Joyal" w:date="2019-03-28T22:40:00Z">
              <w:r w:rsidR="000E0E37" w:rsidRPr="00C12141" w:rsidDel="008C1068">
                <w:rPr>
                  <w:rFonts w:cs="Times New Roman"/>
                  <w:sz w:val="16"/>
                  <w:szCs w:val="16"/>
                </w:rPr>
                <w:delText>8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7</w:delText>
              </w:r>
            </w:del>
            <w:r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F025F49" w14:textId="77777777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0E227F" w14:textId="3BD14E54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E4E5E11" w14:textId="67B6CED2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F7B9CA5" w14:textId="6B29341D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44356A6A" w14:textId="26C136F8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04043BE" w14:textId="5D669A70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4C73A4B1" w14:textId="443FAC6E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0702FB" w:rsidRPr="00C12141" w14:paraId="47B1C00F" w14:textId="77777777" w:rsidTr="00E44DE3">
        <w:trPr>
          <w:trHeight w:val="368"/>
        </w:trPr>
        <w:tc>
          <w:tcPr>
            <w:tcW w:w="0" w:type="auto"/>
            <w:vAlign w:val="center"/>
          </w:tcPr>
          <w:p w14:paraId="14F589F1" w14:textId="05572926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12141">
              <w:rPr>
                <w:rFonts w:cs="Times New Roman"/>
                <w:sz w:val="16"/>
                <w:szCs w:val="16"/>
              </w:rPr>
              <w:t>Maidenberg</w:t>
            </w:r>
            <w:proofErr w:type="spellEnd"/>
            <w:r w:rsidRPr="00C12141">
              <w:rPr>
                <w:rFonts w:cs="Times New Roman"/>
                <w:sz w:val="16"/>
                <w:szCs w:val="16"/>
              </w:rPr>
              <w:t xml:space="preserve"> (</w:t>
            </w:r>
            <w:ins w:id="72" w:author="Marilyne Joyal" w:date="2019-03-28T22:40:00Z">
              <w:r w:rsidR="008C1068">
                <w:rPr>
                  <w:rFonts w:cs="Times New Roman"/>
                  <w:sz w:val="16"/>
                  <w:szCs w:val="16"/>
                </w:rPr>
                <w:t>74</w:t>
              </w:r>
            </w:ins>
            <w:del w:id="73" w:author="Marilyne Joyal" w:date="2019-03-28T22:40:00Z">
              <w:r w:rsidR="00964DB7" w:rsidRPr="00C12141" w:rsidDel="008C1068">
                <w:rPr>
                  <w:rFonts w:cs="Times New Roman"/>
                  <w:sz w:val="16"/>
                  <w:szCs w:val="16"/>
                </w:rPr>
                <w:delText>8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8</w:delText>
              </w:r>
            </w:del>
            <w:r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AB996ED" w14:textId="77777777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DFDAAA" w14:textId="7D057FF2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22D47A0F" w14:textId="2BCB40A0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4C5B642B" w14:textId="2F7AF924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691EB3D7" w14:textId="570A6ED5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9E6205C" w14:textId="464ACE66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6C7460C8" w14:textId="3EDD03E9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0702FB" w:rsidRPr="00C12141" w14:paraId="2D0470E2" w14:textId="77777777" w:rsidTr="00E44DE3">
        <w:trPr>
          <w:trHeight w:val="368"/>
        </w:trPr>
        <w:tc>
          <w:tcPr>
            <w:tcW w:w="0" w:type="auto"/>
            <w:vAlign w:val="center"/>
          </w:tcPr>
          <w:p w14:paraId="0921CC67" w14:textId="4CE024AF" w:rsidR="000702FB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McNally (</w:t>
            </w:r>
            <w:ins w:id="74" w:author="Marilyne Joyal" w:date="2019-03-28T22:40:00Z">
              <w:r w:rsidR="008C1068">
                <w:rPr>
                  <w:rFonts w:cs="Times New Roman"/>
                  <w:sz w:val="16"/>
                  <w:szCs w:val="16"/>
                </w:rPr>
                <w:t>75</w:t>
              </w:r>
            </w:ins>
            <w:del w:id="75" w:author="Marilyne Joyal" w:date="2019-03-28T22:40:00Z">
              <w:r w:rsidR="00964DB7" w:rsidRPr="00C12141" w:rsidDel="008C1068">
                <w:rPr>
                  <w:rFonts w:cs="Times New Roman"/>
                  <w:sz w:val="16"/>
                  <w:szCs w:val="16"/>
                </w:rPr>
                <w:delText>8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9</w:delText>
              </w:r>
            </w:del>
            <w:r w:rsidR="000702FB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0AB53CC" w14:textId="77777777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BAA4C7" w14:textId="3FEBC7DA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High</w:t>
            </w:r>
          </w:p>
        </w:tc>
        <w:tc>
          <w:tcPr>
            <w:tcW w:w="0" w:type="auto"/>
            <w:vAlign w:val="center"/>
          </w:tcPr>
          <w:p w14:paraId="4E50673E" w14:textId="535ED79A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D95A696" w14:textId="78820DE0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124CC5D" w14:textId="305B4FE6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BC10000" w14:textId="3A14F868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629CF5A" w14:textId="518A7D0E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0702FB" w:rsidRPr="00C12141" w14:paraId="59745C5D" w14:textId="77777777" w:rsidTr="00E44DE3">
        <w:trPr>
          <w:trHeight w:val="368"/>
        </w:trPr>
        <w:tc>
          <w:tcPr>
            <w:tcW w:w="0" w:type="auto"/>
            <w:vAlign w:val="center"/>
          </w:tcPr>
          <w:p w14:paraId="1E6B68FE" w14:textId="75DF3421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McNally (</w:t>
            </w:r>
            <w:ins w:id="76" w:author="Marilyne Joyal" w:date="2019-03-28T22:41:00Z">
              <w:r w:rsidR="008C1068">
                <w:rPr>
                  <w:rFonts w:cs="Times New Roman"/>
                  <w:sz w:val="16"/>
                  <w:szCs w:val="16"/>
                </w:rPr>
                <w:t>76</w:t>
              </w:r>
            </w:ins>
            <w:del w:id="77" w:author="Marilyne Joyal" w:date="2019-03-28T22:41:00Z">
              <w:r w:rsidR="00CD4E58" w:rsidDel="008C1068">
                <w:rPr>
                  <w:rFonts w:cs="Times New Roman"/>
                  <w:sz w:val="16"/>
                  <w:szCs w:val="16"/>
                </w:rPr>
                <w:delText>90</w:delText>
              </w:r>
            </w:del>
            <w:r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9A7986A" w14:textId="77777777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8EE091" w14:textId="48EC62AB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D49EE24" w14:textId="2F921922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841E89F" w14:textId="12DAED1E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3385D3E2" w14:textId="73C7617A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301E60D1" w14:textId="42F36D65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874F1FE" w14:textId="0FB8A113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0702FB" w:rsidRPr="00C12141" w14:paraId="5EB4BE5D" w14:textId="77777777" w:rsidTr="00E44DE3">
        <w:trPr>
          <w:trHeight w:val="368"/>
        </w:trPr>
        <w:tc>
          <w:tcPr>
            <w:tcW w:w="0" w:type="auto"/>
            <w:vAlign w:val="center"/>
          </w:tcPr>
          <w:p w14:paraId="60083360" w14:textId="38A80FE6" w:rsidR="000702FB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McNally (</w:t>
            </w:r>
            <w:ins w:id="78" w:author="Marilyne Joyal" w:date="2019-03-28T22:41:00Z">
              <w:r w:rsidR="008C1068">
                <w:rPr>
                  <w:rFonts w:cs="Times New Roman"/>
                  <w:sz w:val="16"/>
                  <w:szCs w:val="16"/>
                </w:rPr>
                <w:t>77</w:t>
              </w:r>
            </w:ins>
            <w:del w:id="79" w:author="Marilyne Joyal" w:date="2019-03-28T22:41:00Z">
              <w:r w:rsidR="00AB394B" w:rsidRPr="00C12141" w:rsidDel="008C1068">
                <w:rPr>
                  <w:rFonts w:cs="Times New Roman"/>
                  <w:sz w:val="16"/>
                  <w:szCs w:val="16"/>
                </w:rPr>
                <w:delText>9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1</w:delText>
              </w:r>
            </w:del>
            <w:r w:rsidR="000702FB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5A7D0AD" w14:textId="77777777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FD5EC8" w14:textId="749AA67B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029E1A4" w14:textId="6BF1A98E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1C23942" w14:textId="31029A82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631B59F0" w14:textId="4BEE32AF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B563889" w14:textId="0C1B4C07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5C3AC46" w14:textId="0E4063F7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0702FB" w:rsidRPr="00C12141" w14:paraId="626BDFA2" w14:textId="77777777" w:rsidTr="00E44DE3">
        <w:trPr>
          <w:trHeight w:val="368"/>
        </w:trPr>
        <w:tc>
          <w:tcPr>
            <w:tcW w:w="0" w:type="auto"/>
            <w:vAlign w:val="center"/>
          </w:tcPr>
          <w:p w14:paraId="56F7D3D2" w14:textId="3F8A5D2F" w:rsidR="000702FB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Reinecke (</w:t>
            </w:r>
            <w:ins w:id="80" w:author="Marilyne Joyal" w:date="2019-03-28T22:41:00Z">
              <w:r w:rsidR="008C1068">
                <w:rPr>
                  <w:rFonts w:cs="Times New Roman"/>
                  <w:sz w:val="16"/>
                  <w:szCs w:val="16"/>
                </w:rPr>
                <w:t>78</w:t>
              </w:r>
            </w:ins>
            <w:del w:id="81" w:author="Marilyne Joyal" w:date="2019-03-28T22:41:00Z">
              <w:r w:rsidR="00AB394B" w:rsidRPr="00C12141" w:rsidDel="008C1068">
                <w:rPr>
                  <w:rFonts w:cs="Times New Roman"/>
                  <w:sz w:val="16"/>
                  <w:szCs w:val="16"/>
                </w:rPr>
                <w:delText>9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2</w:delText>
              </w:r>
            </w:del>
            <w:r w:rsidR="000702FB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C85F78D" w14:textId="77777777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76DB60" w14:textId="11C6313F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CCAD527" w14:textId="7B5BF87A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0C602CDC" w14:textId="1258622D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60A5B8C8" w14:textId="63BB0394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50AEA7B9" w14:textId="18853D8E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57654098" w14:textId="4A971C92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0702FB" w:rsidRPr="00C12141" w14:paraId="724D442B" w14:textId="77777777" w:rsidTr="00E44DE3">
        <w:trPr>
          <w:trHeight w:val="368"/>
        </w:trPr>
        <w:tc>
          <w:tcPr>
            <w:tcW w:w="0" w:type="auto"/>
            <w:vAlign w:val="center"/>
          </w:tcPr>
          <w:p w14:paraId="5F6F3094" w14:textId="542E88ED" w:rsidR="000702FB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Thomas (</w:t>
            </w:r>
            <w:ins w:id="82" w:author="Marilyne Joyal" w:date="2019-03-28T22:41:00Z">
              <w:r w:rsidR="008C1068">
                <w:rPr>
                  <w:rFonts w:cs="Times New Roman"/>
                  <w:sz w:val="16"/>
                  <w:szCs w:val="16"/>
                </w:rPr>
                <w:t>79</w:t>
              </w:r>
            </w:ins>
            <w:del w:id="83" w:author="Marilyne Joyal" w:date="2019-03-28T22:41:00Z">
              <w:r w:rsidR="00AB394B" w:rsidRPr="00C12141" w:rsidDel="008C1068">
                <w:rPr>
                  <w:rFonts w:cs="Times New Roman"/>
                  <w:sz w:val="16"/>
                  <w:szCs w:val="16"/>
                </w:rPr>
                <w:delText>9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3</w:delText>
              </w:r>
            </w:del>
            <w:r w:rsidR="000702FB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7A778BA" w14:textId="77777777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CF6509" w14:textId="0EAE1BA4" w:rsidR="000702FB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56418EE" w14:textId="48670EDC" w:rsidR="000702FB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C1D5CAC" w14:textId="34B1F52D" w:rsidR="000702FB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2D78EFDA" w14:textId="2A177E5D" w:rsidR="000702FB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13964EF9" w14:textId="62578668" w:rsidR="000702FB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08605298" w14:textId="52CC2EB4" w:rsidR="000702FB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0702FB" w:rsidRPr="00C12141" w14:paraId="49D5A52F" w14:textId="77777777" w:rsidTr="00E44DE3">
        <w:trPr>
          <w:trHeight w:val="36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3D133E" w14:textId="16DFDE93" w:rsidR="000702FB" w:rsidRPr="00C12141" w:rsidRDefault="0009533C" w:rsidP="00BD3212">
            <w:pPr>
              <w:rPr>
                <w:rFonts w:cs="Times New Roman"/>
                <w:sz w:val="16"/>
                <w:szCs w:val="16"/>
                <w:lang w:val="fr-CA"/>
              </w:rPr>
            </w:pPr>
            <w:r w:rsidRPr="00C12141">
              <w:rPr>
                <w:rFonts w:cs="Times New Roman"/>
                <w:sz w:val="16"/>
                <w:szCs w:val="16"/>
              </w:rPr>
              <w:t>Van den Heuvel (</w:t>
            </w:r>
            <w:ins w:id="84" w:author="Marilyne Joyal" w:date="2019-03-28T22:41:00Z">
              <w:r w:rsidR="008C1068">
                <w:rPr>
                  <w:rFonts w:cs="Times New Roman"/>
                  <w:sz w:val="16"/>
                  <w:szCs w:val="16"/>
                </w:rPr>
                <w:t>80</w:t>
              </w:r>
            </w:ins>
            <w:del w:id="85" w:author="Marilyne Joyal" w:date="2019-03-28T22:41:00Z">
              <w:r w:rsidR="00FA2B57" w:rsidRPr="00C12141" w:rsidDel="008C1068">
                <w:rPr>
                  <w:rFonts w:cs="Times New Roman"/>
                  <w:sz w:val="16"/>
                  <w:szCs w:val="16"/>
                </w:rPr>
                <w:delText>9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4</w:delText>
              </w:r>
            </w:del>
            <w:r w:rsidR="000702FB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180179" w14:textId="77777777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FD5187" w14:textId="48EE9411" w:rsidR="000702FB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2D8853" w14:textId="03B31F9B" w:rsidR="000702FB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D3C1A6" w14:textId="09D01F1B" w:rsidR="000702FB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B8F3EA" w14:textId="1045FF37" w:rsidR="000702FB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724674" w14:textId="685CA17E" w:rsidR="000702FB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059FF0" w14:textId="44AC47AC" w:rsidR="000702FB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0702FB" w:rsidRPr="00C12141" w14:paraId="12C8BCE9" w14:textId="77777777" w:rsidTr="00E44DE3">
        <w:trPr>
          <w:trHeight w:val="6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2EE49A" w14:textId="77777777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04AA55" w14:textId="77777777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07562B" w14:textId="77777777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81A0E9" w14:textId="77777777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06FD10" w14:textId="77777777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27105F" w14:textId="77777777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AC0A3E" w14:textId="77777777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11BE93" w14:textId="77777777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0702FB" w:rsidRPr="00C12141" w14:paraId="44252E54" w14:textId="77777777" w:rsidTr="00E44DE3">
        <w:trPr>
          <w:trHeight w:val="368"/>
        </w:trPr>
        <w:tc>
          <w:tcPr>
            <w:tcW w:w="0" w:type="auto"/>
            <w:gridSpan w:val="8"/>
            <w:vAlign w:val="center"/>
          </w:tcPr>
          <w:p w14:paraId="3A03F044" w14:textId="77777777" w:rsidR="000702FB" w:rsidRPr="00C12141" w:rsidRDefault="000702FB">
            <w:pPr>
              <w:rPr>
                <w:rFonts w:cs="Times New Roman"/>
                <w:i/>
                <w:sz w:val="16"/>
                <w:szCs w:val="16"/>
              </w:rPr>
            </w:pPr>
            <w:r w:rsidRPr="00C12141">
              <w:rPr>
                <w:rFonts w:cs="Times New Roman"/>
                <w:i/>
                <w:sz w:val="16"/>
                <w:szCs w:val="16"/>
              </w:rPr>
              <w:t>Social phobia (</w:t>
            </w:r>
            <w:proofErr w:type="spellStart"/>
            <w:r w:rsidRPr="00C12141">
              <w:rPr>
                <w:rFonts w:cs="Times New Roman"/>
                <w:i/>
                <w:sz w:val="16"/>
                <w:szCs w:val="16"/>
              </w:rPr>
              <w:t>SoP</w:t>
            </w:r>
            <w:proofErr w:type="spellEnd"/>
            <w:r w:rsidRPr="00C12141">
              <w:rPr>
                <w:rFonts w:cs="Times New Roman"/>
                <w:i/>
                <w:sz w:val="16"/>
                <w:szCs w:val="16"/>
              </w:rPr>
              <w:t>)</w:t>
            </w:r>
          </w:p>
        </w:tc>
      </w:tr>
      <w:tr w:rsidR="000702FB" w:rsidRPr="00C12141" w14:paraId="1615CFE3" w14:textId="77777777" w:rsidTr="00E44DE3">
        <w:trPr>
          <w:trHeight w:val="368"/>
        </w:trPr>
        <w:tc>
          <w:tcPr>
            <w:tcW w:w="0" w:type="auto"/>
            <w:vAlign w:val="center"/>
          </w:tcPr>
          <w:p w14:paraId="616F2D3F" w14:textId="216053F2" w:rsidR="000702FB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Amir (</w:t>
            </w:r>
            <w:ins w:id="86" w:author="Marilyne Joyal" w:date="2019-03-28T22:41:00Z">
              <w:r w:rsidR="008C1068">
                <w:rPr>
                  <w:rFonts w:cs="Times New Roman"/>
                  <w:sz w:val="16"/>
                  <w:szCs w:val="16"/>
                </w:rPr>
                <w:t>81</w:t>
              </w:r>
            </w:ins>
            <w:del w:id="87" w:author="Marilyne Joyal" w:date="2019-03-28T22:41:00Z">
              <w:r w:rsidR="00FA2B57" w:rsidRPr="00C12141" w:rsidDel="008C1068">
                <w:rPr>
                  <w:rFonts w:cs="Times New Roman"/>
                  <w:sz w:val="16"/>
                  <w:szCs w:val="16"/>
                </w:rPr>
                <w:delText>9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5</w:delText>
              </w:r>
            </w:del>
            <w:r w:rsidR="000702FB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127B6D6" w14:textId="77777777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B9DE743" w14:textId="42394BB7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vAlign w:val="center"/>
          </w:tcPr>
          <w:p w14:paraId="23BDE609" w14:textId="77DC65CB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472EAD7A" w14:textId="5D3A1468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64C202BA" w14:textId="182DB6C5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01EF7882" w14:textId="2CC96701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AEECC05" w14:textId="4581571F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0702FB" w:rsidRPr="00C12141" w14:paraId="0CB4EA0A" w14:textId="77777777" w:rsidTr="00E44DE3">
        <w:trPr>
          <w:trHeight w:val="368"/>
        </w:trPr>
        <w:tc>
          <w:tcPr>
            <w:tcW w:w="0" w:type="auto"/>
            <w:vAlign w:val="center"/>
          </w:tcPr>
          <w:p w14:paraId="5DD4E971" w14:textId="00A2A68E" w:rsidR="000702FB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Boehme (</w:t>
            </w:r>
            <w:ins w:id="88" w:author="Marilyne Joyal" w:date="2019-03-28T22:41:00Z">
              <w:r w:rsidR="008C1068">
                <w:rPr>
                  <w:rFonts w:cs="Times New Roman"/>
                  <w:sz w:val="16"/>
                  <w:szCs w:val="16"/>
                </w:rPr>
                <w:t>82</w:t>
              </w:r>
            </w:ins>
            <w:del w:id="89" w:author="Marilyne Joyal" w:date="2019-03-28T22:41:00Z">
              <w:r w:rsidR="00FA2B57" w:rsidRPr="00C12141" w:rsidDel="008C1068">
                <w:rPr>
                  <w:rFonts w:cs="Times New Roman"/>
                  <w:sz w:val="16"/>
                  <w:szCs w:val="16"/>
                </w:rPr>
                <w:delText>9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6</w:delText>
              </w:r>
            </w:del>
            <w:r w:rsidR="000702FB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C0C73CF" w14:textId="77777777" w:rsidR="000702FB" w:rsidRPr="00C12141" w:rsidRDefault="000702FB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C3AB49" w14:textId="5747AFC7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318ED641" w14:textId="742F5635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4FBE4112" w14:textId="570B2531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0D337FD" w14:textId="619E9F0B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5217C6B1" w14:textId="1D484576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52E4FB6" w14:textId="789D78E2" w:rsidR="000702FB" w:rsidRPr="00C12141" w:rsidRDefault="000702FB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2F208E" w:rsidRPr="00C12141" w14:paraId="51C0B687" w14:textId="77777777" w:rsidTr="00E44DE3">
        <w:trPr>
          <w:trHeight w:val="36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832AEC" w14:textId="6EDD88A4" w:rsidR="002F208E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12141">
              <w:rPr>
                <w:rFonts w:cs="Times New Roman"/>
                <w:sz w:val="16"/>
                <w:szCs w:val="16"/>
              </w:rPr>
              <w:t>Maidenberg</w:t>
            </w:r>
            <w:proofErr w:type="spellEnd"/>
            <w:r w:rsidRPr="00C12141">
              <w:rPr>
                <w:rFonts w:cs="Times New Roman"/>
                <w:sz w:val="16"/>
                <w:szCs w:val="16"/>
              </w:rPr>
              <w:t xml:space="preserve"> (</w:t>
            </w:r>
            <w:ins w:id="90" w:author="Marilyne Joyal" w:date="2019-03-28T22:41:00Z">
              <w:r w:rsidR="008C1068">
                <w:rPr>
                  <w:rFonts w:cs="Times New Roman"/>
                  <w:sz w:val="16"/>
                  <w:szCs w:val="16"/>
                </w:rPr>
                <w:t>74</w:t>
              </w:r>
            </w:ins>
            <w:del w:id="91" w:author="Marilyne Joyal" w:date="2019-03-28T22:41:00Z">
              <w:r w:rsidR="00964DB7" w:rsidRPr="00C12141" w:rsidDel="008C1068">
                <w:rPr>
                  <w:rFonts w:cs="Times New Roman"/>
                  <w:sz w:val="16"/>
                  <w:szCs w:val="16"/>
                </w:rPr>
                <w:delText>8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8</w:delText>
              </w:r>
            </w:del>
            <w:r w:rsidR="002F208E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12566F" w14:textId="77777777" w:rsidR="002F208E" w:rsidRPr="00C12141" w:rsidRDefault="002F208E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8AAABB" w14:textId="010C5E52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C48993" w14:textId="528B1E65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DE8460" w14:textId="3E19E1C8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8924A8" w14:textId="01F799D7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4FE2FA" w14:textId="12D57AF7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C34F2A" w14:textId="22DB0F81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2F208E" w:rsidRPr="00C12141" w14:paraId="45C3DBE6" w14:textId="77777777" w:rsidTr="00E44DE3">
        <w:trPr>
          <w:trHeight w:val="6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2742B1" w14:textId="77777777" w:rsidR="002F208E" w:rsidRPr="00C12141" w:rsidRDefault="002F208E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365E7D" w14:textId="77777777" w:rsidR="002F208E" w:rsidRPr="00C12141" w:rsidRDefault="002F208E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D3A140" w14:textId="77777777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DDE4CC" w14:textId="77777777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9F4A11" w14:textId="77777777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E92D7E" w14:textId="77777777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8300E8" w14:textId="77777777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C69EB9" w14:textId="77777777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2F208E" w:rsidRPr="00C12141" w14:paraId="46860BD4" w14:textId="77777777" w:rsidTr="00E44DE3">
        <w:trPr>
          <w:trHeight w:val="368"/>
        </w:trPr>
        <w:tc>
          <w:tcPr>
            <w:tcW w:w="0" w:type="auto"/>
            <w:gridSpan w:val="8"/>
            <w:vAlign w:val="center"/>
          </w:tcPr>
          <w:p w14:paraId="05D7E558" w14:textId="77777777" w:rsidR="002F208E" w:rsidRPr="00C12141" w:rsidRDefault="002F208E">
            <w:pPr>
              <w:rPr>
                <w:rFonts w:cs="Times New Roman"/>
                <w:i/>
                <w:sz w:val="16"/>
                <w:szCs w:val="16"/>
              </w:rPr>
            </w:pPr>
            <w:r w:rsidRPr="00C12141">
              <w:rPr>
                <w:rFonts w:cs="Times New Roman"/>
                <w:i/>
                <w:sz w:val="16"/>
                <w:szCs w:val="16"/>
              </w:rPr>
              <w:t>Specific phobia (</w:t>
            </w:r>
            <w:proofErr w:type="spellStart"/>
            <w:r w:rsidRPr="00C12141">
              <w:rPr>
                <w:rFonts w:cs="Times New Roman"/>
                <w:i/>
                <w:sz w:val="16"/>
                <w:szCs w:val="16"/>
              </w:rPr>
              <w:t>SpP</w:t>
            </w:r>
            <w:proofErr w:type="spellEnd"/>
            <w:r w:rsidRPr="00C12141">
              <w:rPr>
                <w:rFonts w:cs="Times New Roman"/>
                <w:i/>
                <w:sz w:val="16"/>
                <w:szCs w:val="16"/>
              </w:rPr>
              <w:t>)</w:t>
            </w:r>
          </w:p>
        </w:tc>
      </w:tr>
      <w:tr w:rsidR="002F208E" w:rsidRPr="00C12141" w14:paraId="12EFF974" w14:textId="77777777" w:rsidTr="00E44DE3">
        <w:trPr>
          <w:trHeight w:val="36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8099F6" w14:textId="19746204" w:rsidR="002F208E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Britton (</w:t>
            </w:r>
            <w:ins w:id="92" w:author="Marilyne Joyal" w:date="2019-03-28T22:41:00Z">
              <w:r w:rsidR="008C1068">
                <w:rPr>
                  <w:rFonts w:cs="Times New Roman"/>
                  <w:sz w:val="16"/>
                  <w:szCs w:val="16"/>
                </w:rPr>
                <w:t>83</w:t>
              </w:r>
            </w:ins>
            <w:del w:id="93" w:author="Marilyne Joyal" w:date="2019-03-28T22:41:00Z">
              <w:r w:rsidR="00AB394B" w:rsidRPr="00C12141" w:rsidDel="008C1068">
                <w:rPr>
                  <w:rFonts w:cs="Times New Roman"/>
                  <w:sz w:val="16"/>
                  <w:szCs w:val="16"/>
                </w:rPr>
                <w:delText>9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7</w:delText>
              </w:r>
            </w:del>
            <w:r w:rsidR="002F208E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9F32F5" w14:textId="77777777" w:rsidR="002F208E" w:rsidRPr="00C12141" w:rsidRDefault="002F208E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72AA83" w14:textId="4C337F12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041E56" w14:textId="6E9EB0E0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0C8C4D" w14:textId="58F46B53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6F559E" w14:textId="33C62300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345AC0" w14:textId="5339744A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8A551C" w14:textId="5E2F2B0D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2F208E" w:rsidRPr="00C12141" w14:paraId="3EE66E0F" w14:textId="77777777" w:rsidTr="00E44DE3">
        <w:trPr>
          <w:trHeight w:val="6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41884C" w14:textId="77777777" w:rsidR="002F208E" w:rsidRPr="00C12141" w:rsidRDefault="002F208E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168514" w14:textId="77777777" w:rsidR="002F208E" w:rsidRPr="00C12141" w:rsidRDefault="002F208E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FC3651" w14:textId="77777777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BCAA66" w14:textId="77777777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E1F740" w14:textId="77777777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D7372E" w14:textId="77777777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6CACE4" w14:textId="77777777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315DC0" w14:textId="77777777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2F208E" w:rsidRPr="00C12141" w14:paraId="41B15873" w14:textId="77777777" w:rsidTr="00E44DE3">
        <w:trPr>
          <w:trHeight w:val="368"/>
        </w:trPr>
        <w:tc>
          <w:tcPr>
            <w:tcW w:w="0" w:type="auto"/>
            <w:gridSpan w:val="8"/>
            <w:vAlign w:val="center"/>
          </w:tcPr>
          <w:p w14:paraId="29191117" w14:textId="77777777" w:rsidR="002F208E" w:rsidRPr="00C12141" w:rsidRDefault="002F208E" w:rsidP="00DF6945">
            <w:pPr>
              <w:rPr>
                <w:rFonts w:cs="Times New Roman"/>
                <w:i/>
                <w:sz w:val="16"/>
                <w:szCs w:val="16"/>
              </w:rPr>
            </w:pPr>
            <w:r w:rsidRPr="00C12141">
              <w:rPr>
                <w:rFonts w:cs="Times New Roman"/>
                <w:i/>
                <w:sz w:val="16"/>
                <w:szCs w:val="16"/>
              </w:rPr>
              <w:t>Multiple anxiety diagnoses</w:t>
            </w:r>
          </w:p>
        </w:tc>
      </w:tr>
      <w:tr w:rsidR="002F208E" w:rsidRPr="00C12141" w14:paraId="28310648" w14:textId="77777777" w:rsidTr="00E44DE3">
        <w:trPr>
          <w:trHeight w:val="368"/>
        </w:trPr>
        <w:tc>
          <w:tcPr>
            <w:tcW w:w="0" w:type="auto"/>
            <w:vAlign w:val="center"/>
          </w:tcPr>
          <w:p w14:paraId="4B9B1D5A" w14:textId="6E7570BA" w:rsidR="002F208E" w:rsidRPr="00C12141" w:rsidRDefault="002F208E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Andrews (</w:t>
            </w:r>
            <w:ins w:id="94" w:author="Marilyne Joyal" w:date="2019-03-28T22:41:00Z">
              <w:r w:rsidR="008C1068">
                <w:rPr>
                  <w:rFonts w:cs="Times New Roman"/>
                  <w:sz w:val="16"/>
                  <w:szCs w:val="16"/>
                </w:rPr>
                <w:t>84</w:t>
              </w:r>
            </w:ins>
            <w:del w:id="95" w:author="Marilyne Joyal" w:date="2019-03-28T22:41:00Z">
              <w:r w:rsidR="00964DB7" w:rsidRPr="00C12141" w:rsidDel="008C1068">
                <w:rPr>
                  <w:rFonts w:cs="Times New Roman"/>
                  <w:sz w:val="16"/>
                  <w:szCs w:val="16"/>
                </w:rPr>
                <w:delText>9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8</w:delText>
              </w:r>
            </w:del>
            <w:r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8C1DCEA" w14:textId="77777777" w:rsidR="002F208E" w:rsidRPr="00C12141" w:rsidRDefault="002F208E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44C0F7" w14:textId="0DF81E3A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48ABBA44" w14:textId="02AC4202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F15AA2D" w14:textId="256CFD47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D2E7AA1" w14:textId="613D4943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B235D1C" w14:textId="0730703A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16B7E74C" w14:textId="684E0F39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2F208E" w:rsidRPr="00C12141" w14:paraId="4B36F424" w14:textId="77777777" w:rsidTr="00C85385">
        <w:trPr>
          <w:trHeight w:val="368"/>
        </w:trPr>
        <w:tc>
          <w:tcPr>
            <w:tcW w:w="0" w:type="auto"/>
            <w:vAlign w:val="center"/>
          </w:tcPr>
          <w:p w14:paraId="7BCAD06B" w14:textId="04F1B410" w:rsidR="002F208E" w:rsidRPr="00C12141" w:rsidRDefault="0009533C" w:rsidP="00BD3212">
            <w:pPr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 xml:space="preserve">De </w:t>
            </w:r>
            <w:proofErr w:type="spellStart"/>
            <w:r w:rsidRPr="00C12141">
              <w:rPr>
                <w:rFonts w:cs="Times New Roman"/>
                <w:sz w:val="16"/>
                <w:szCs w:val="16"/>
              </w:rPr>
              <w:t>Cort</w:t>
            </w:r>
            <w:proofErr w:type="spellEnd"/>
            <w:r w:rsidRPr="00C12141">
              <w:rPr>
                <w:rFonts w:cs="Times New Roman"/>
                <w:sz w:val="16"/>
                <w:szCs w:val="16"/>
              </w:rPr>
              <w:t xml:space="preserve"> (</w:t>
            </w:r>
            <w:ins w:id="96" w:author="Marilyne Joyal" w:date="2019-03-28T22:41:00Z">
              <w:r w:rsidR="008C1068">
                <w:rPr>
                  <w:rFonts w:cs="Times New Roman"/>
                  <w:sz w:val="16"/>
                  <w:szCs w:val="16"/>
                </w:rPr>
                <w:t>67</w:t>
              </w:r>
            </w:ins>
            <w:del w:id="97" w:author="Marilyne Joyal" w:date="2019-03-28T22:41:00Z">
              <w:r w:rsidR="00AB394B" w:rsidRPr="00C12141" w:rsidDel="008C1068">
                <w:rPr>
                  <w:rFonts w:cs="Times New Roman"/>
                  <w:sz w:val="16"/>
                  <w:szCs w:val="16"/>
                </w:rPr>
                <w:delText>8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1</w:delText>
              </w:r>
            </w:del>
            <w:r w:rsidR="002F208E"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EAA9807" w14:textId="77777777" w:rsidR="002F208E" w:rsidRPr="00C12141" w:rsidRDefault="002F208E" w:rsidP="00BD3212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970175" w14:textId="4434A939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791FD931" w14:textId="334CD982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55DC1806" w14:textId="264115FD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7927551" w14:textId="29F54282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vAlign w:val="center"/>
          </w:tcPr>
          <w:p w14:paraId="48ABAE25" w14:textId="41054686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14:paraId="7D4495E2" w14:textId="026F5F98" w:rsidR="002F208E" w:rsidRPr="00C12141" w:rsidRDefault="002F208E" w:rsidP="00BD321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  <w:tr w:rsidR="00C85385" w:rsidRPr="00C12141" w14:paraId="211775A8" w14:textId="77777777" w:rsidTr="00E44DE3">
        <w:trPr>
          <w:trHeight w:val="36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12D84A" w14:textId="4B1A06E5" w:rsidR="00C85385" w:rsidRPr="00C12141" w:rsidRDefault="00C85385" w:rsidP="00C85385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C12141">
              <w:rPr>
                <w:rFonts w:cs="Times New Roman"/>
                <w:sz w:val="16"/>
                <w:szCs w:val="16"/>
              </w:rPr>
              <w:t>Quero</w:t>
            </w:r>
            <w:proofErr w:type="spellEnd"/>
            <w:r w:rsidRPr="00C12141">
              <w:rPr>
                <w:rFonts w:cs="Times New Roman"/>
                <w:sz w:val="16"/>
                <w:szCs w:val="16"/>
              </w:rPr>
              <w:t xml:space="preserve"> (</w:t>
            </w:r>
            <w:ins w:id="98" w:author="Marilyne Joyal" w:date="2019-03-28T22:41:00Z">
              <w:r w:rsidR="008C1068">
                <w:rPr>
                  <w:rFonts w:cs="Times New Roman"/>
                  <w:sz w:val="16"/>
                  <w:szCs w:val="16"/>
                </w:rPr>
                <w:t>85</w:t>
              </w:r>
            </w:ins>
            <w:del w:id="99" w:author="Marilyne Joyal" w:date="2019-03-28T22:41:00Z">
              <w:r w:rsidR="00964DB7" w:rsidRPr="00C12141" w:rsidDel="008C1068">
                <w:rPr>
                  <w:rFonts w:cs="Times New Roman"/>
                  <w:sz w:val="16"/>
                  <w:szCs w:val="16"/>
                </w:rPr>
                <w:delText>9</w:delText>
              </w:r>
              <w:r w:rsidR="00CD4E58" w:rsidDel="008C1068">
                <w:rPr>
                  <w:rFonts w:cs="Times New Roman"/>
                  <w:sz w:val="16"/>
                  <w:szCs w:val="16"/>
                </w:rPr>
                <w:delText>9</w:delText>
              </w:r>
            </w:del>
            <w:r w:rsidRPr="00C121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004C28" w14:textId="77777777" w:rsidR="00C85385" w:rsidRPr="00C12141" w:rsidRDefault="00C85385" w:rsidP="00C85385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766C30" w14:textId="3EE23E71" w:rsidR="00C85385" w:rsidRPr="00C12141" w:rsidRDefault="00C85385" w:rsidP="00C8538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212854" w14:textId="0882557D" w:rsidR="00C85385" w:rsidRPr="00C12141" w:rsidRDefault="00C85385" w:rsidP="00C8538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1515E1" w14:textId="0B16471F" w:rsidR="00C85385" w:rsidRPr="00C12141" w:rsidRDefault="00C85385" w:rsidP="00C8538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F519DA" w14:textId="70B33844" w:rsidR="00C85385" w:rsidRPr="00C12141" w:rsidRDefault="00C85385" w:rsidP="00C8538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ED941D" w14:textId="268277E6" w:rsidR="00C85385" w:rsidRPr="00C12141" w:rsidRDefault="00C85385" w:rsidP="00C8538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580728" w14:textId="763E7B4F" w:rsidR="00C85385" w:rsidRPr="00C12141" w:rsidRDefault="00C85385" w:rsidP="00C8538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12141">
              <w:rPr>
                <w:rFonts w:cs="Times New Roman"/>
                <w:sz w:val="16"/>
                <w:szCs w:val="16"/>
              </w:rPr>
              <w:t>Low</w:t>
            </w:r>
          </w:p>
        </w:tc>
      </w:tr>
    </w:tbl>
    <w:p w14:paraId="1640D86E" w14:textId="6E733F5B" w:rsidR="00881C89" w:rsidRPr="00C12141" w:rsidRDefault="00881C89">
      <w:pPr>
        <w:rPr>
          <w:rFonts w:cs="Times New Roman"/>
        </w:rPr>
      </w:pPr>
    </w:p>
    <w:p w14:paraId="65CF3C6E" w14:textId="77777777" w:rsidR="00881C89" w:rsidRPr="00C12141" w:rsidRDefault="00881C89">
      <w:pPr>
        <w:rPr>
          <w:rFonts w:cs="Times New Roman"/>
        </w:rPr>
      </w:pPr>
      <w:bookmarkStart w:id="100" w:name="_GoBack"/>
      <w:bookmarkEnd w:id="100"/>
    </w:p>
    <w:sectPr w:rsidR="00881C89" w:rsidRPr="00C12141" w:rsidSect="00C12141">
      <w:pgSz w:w="11900" w:h="16840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lyne Joyal">
    <w15:presenceInfo w15:providerId="Windows Live" w15:userId="b371b166ba44f6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E25"/>
    <w:rsid w:val="00003CE8"/>
    <w:rsid w:val="000337E0"/>
    <w:rsid w:val="00050F81"/>
    <w:rsid w:val="000702FB"/>
    <w:rsid w:val="000818D1"/>
    <w:rsid w:val="0009533C"/>
    <w:rsid w:val="000C4CE5"/>
    <w:rsid w:val="000D4332"/>
    <w:rsid w:val="000E0E37"/>
    <w:rsid w:val="000F43F2"/>
    <w:rsid w:val="0011480D"/>
    <w:rsid w:val="00222F1C"/>
    <w:rsid w:val="00270089"/>
    <w:rsid w:val="0027283A"/>
    <w:rsid w:val="00280D4F"/>
    <w:rsid w:val="002F208E"/>
    <w:rsid w:val="002F771D"/>
    <w:rsid w:val="00333816"/>
    <w:rsid w:val="00362EAF"/>
    <w:rsid w:val="00381376"/>
    <w:rsid w:val="0039144A"/>
    <w:rsid w:val="0039202D"/>
    <w:rsid w:val="00395162"/>
    <w:rsid w:val="003B4470"/>
    <w:rsid w:val="003D6357"/>
    <w:rsid w:val="00405DB3"/>
    <w:rsid w:val="00456B46"/>
    <w:rsid w:val="00475837"/>
    <w:rsid w:val="00481A37"/>
    <w:rsid w:val="004E061B"/>
    <w:rsid w:val="004E5632"/>
    <w:rsid w:val="00510A75"/>
    <w:rsid w:val="00513CEB"/>
    <w:rsid w:val="00574124"/>
    <w:rsid w:val="005A6B3F"/>
    <w:rsid w:val="006360E3"/>
    <w:rsid w:val="00664A53"/>
    <w:rsid w:val="00666E25"/>
    <w:rsid w:val="006F13A6"/>
    <w:rsid w:val="007121C5"/>
    <w:rsid w:val="00796FB2"/>
    <w:rsid w:val="007A4A0E"/>
    <w:rsid w:val="007B4B69"/>
    <w:rsid w:val="008001EC"/>
    <w:rsid w:val="00815608"/>
    <w:rsid w:val="00881C89"/>
    <w:rsid w:val="008B54A5"/>
    <w:rsid w:val="008C1068"/>
    <w:rsid w:val="00960DC9"/>
    <w:rsid w:val="0096445B"/>
    <w:rsid w:val="00964DB7"/>
    <w:rsid w:val="009934D2"/>
    <w:rsid w:val="009B23D2"/>
    <w:rsid w:val="009C45DE"/>
    <w:rsid w:val="009D05EE"/>
    <w:rsid w:val="009F54E5"/>
    <w:rsid w:val="00A1042E"/>
    <w:rsid w:val="00A1569C"/>
    <w:rsid w:val="00A24816"/>
    <w:rsid w:val="00A64F58"/>
    <w:rsid w:val="00AB394B"/>
    <w:rsid w:val="00AB675E"/>
    <w:rsid w:val="00AC62B8"/>
    <w:rsid w:val="00AF6094"/>
    <w:rsid w:val="00B243B2"/>
    <w:rsid w:val="00B26D7E"/>
    <w:rsid w:val="00B534D9"/>
    <w:rsid w:val="00BD3212"/>
    <w:rsid w:val="00BE2537"/>
    <w:rsid w:val="00C12141"/>
    <w:rsid w:val="00C4166C"/>
    <w:rsid w:val="00C57FC7"/>
    <w:rsid w:val="00C639DE"/>
    <w:rsid w:val="00C85385"/>
    <w:rsid w:val="00CC0F8B"/>
    <w:rsid w:val="00CD4E58"/>
    <w:rsid w:val="00DC7DE6"/>
    <w:rsid w:val="00DF6945"/>
    <w:rsid w:val="00E13ABD"/>
    <w:rsid w:val="00E203B4"/>
    <w:rsid w:val="00E3245D"/>
    <w:rsid w:val="00E41B01"/>
    <w:rsid w:val="00E44DE3"/>
    <w:rsid w:val="00E64E4C"/>
    <w:rsid w:val="00E876AC"/>
    <w:rsid w:val="00F27CB6"/>
    <w:rsid w:val="00F82FD1"/>
    <w:rsid w:val="00FA2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C214DB1"/>
  <w14:defaultImageDpi w14:val="300"/>
  <w15:docId w15:val="{95E34853-0548-4F61-A195-C07E29F1F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66E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09533C"/>
    <w:pPr>
      <w:spacing w:after="200"/>
    </w:pPr>
    <w:rPr>
      <w:i/>
      <w:iCs/>
      <w:color w:val="1F497D" w:themeColor="text2"/>
      <w:sz w:val="18"/>
      <w:szCs w:val="18"/>
    </w:rPr>
  </w:style>
  <w:style w:type="paragraph" w:customStyle="1" w:styleId="Default">
    <w:name w:val="Default"/>
    <w:rsid w:val="00881C8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881C89"/>
    <w:rPr>
      <w:rFonts w:cs="Times New Roman"/>
      <w:color w:val="auto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E0E3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0E37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7A4A0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A4A0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A4A0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A4A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A4A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A703BAD-101F-42B5-9240-D41E1904A4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38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Wensing</dc:creator>
  <cp:keywords/>
  <dc:description/>
  <cp:lastModifiedBy>Marilyne Joyal</cp:lastModifiedBy>
  <cp:revision>5</cp:revision>
  <dcterms:created xsi:type="dcterms:W3CDTF">2019-02-27T15:32:00Z</dcterms:created>
  <dcterms:modified xsi:type="dcterms:W3CDTF">2019-03-29T02:42:00Z</dcterms:modified>
</cp:coreProperties>
</file>